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6E2E0B" w14:textId="5C6DB183" w:rsidR="00020F73" w:rsidRPr="0019460A" w:rsidRDefault="00540B84">
      <w:pPr>
        <w:rPr>
          <w:b/>
          <w:lang w:val="en-US"/>
        </w:rPr>
      </w:pPr>
      <w:r w:rsidRPr="0019460A">
        <w:rPr>
          <w:b/>
          <w:lang w:val="en-US"/>
        </w:rPr>
        <w:t>Supplementary Information</w:t>
      </w:r>
    </w:p>
    <w:p w14:paraId="7F5DD571" w14:textId="77777777" w:rsidR="002C2E70" w:rsidRPr="0019460A" w:rsidRDefault="002C2E70" w:rsidP="002C2E70">
      <w:pPr>
        <w:spacing w:line="480" w:lineRule="auto"/>
        <w:rPr>
          <w:lang w:val="en-US"/>
        </w:rPr>
      </w:pPr>
    </w:p>
    <w:p w14:paraId="4DD252E0" w14:textId="77777777" w:rsidR="002C2E70" w:rsidRPr="0019460A" w:rsidRDefault="002C2E70" w:rsidP="002C2E70">
      <w:pPr>
        <w:spacing w:line="480" w:lineRule="auto"/>
        <w:rPr>
          <w:lang w:val="en-US"/>
        </w:rPr>
      </w:pPr>
      <w:r w:rsidRPr="0019460A">
        <w:rPr>
          <w:lang w:val="en-US"/>
        </w:rPr>
        <w:t xml:space="preserve">A number of drugs were tested at a much lower frequency than the drugs mentioned above (Tables S1-S4). It can be assumed that these tests might be to a lower extent random and therefore less representative of the working adult population. </w:t>
      </w:r>
    </w:p>
    <w:p w14:paraId="18C23AE9" w14:textId="656ABB31" w:rsidR="002C2E70" w:rsidRPr="0019460A" w:rsidRDefault="002C2E70" w:rsidP="002C2E70">
      <w:pPr>
        <w:spacing w:line="480" w:lineRule="auto"/>
        <w:rPr>
          <w:lang w:val="en-US"/>
        </w:rPr>
      </w:pPr>
      <w:r w:rsidRPr="0019460A">
        <w:rPr>
          <w:lang w:val="en-US"/>
        </w:rPr>
        <w:t>The opioid dextropropoxyphene was detected to a certain extent when considering years of at least 1000 analyzed samples, usually between 0 and 1% (2001-2012) and 0% after 2012 (Table S1)</w:t>
      </w:r>
      <w:r w:rsidR="0019460A" w:rsidRPr="0019460A">
        <w:rPr>
          <w:lang w:val="en-US"/>
        </w:rPr>
        <w:t xml:space="preserve">, confirming a study showing that prescriptions had stopped in Scandinavian countries </w:t>
      </w:r>
      <w:r w:rsidR="0019460A" w:rsidRPr="0019460A">
        <w:rPr>
          <w:lang w:val="en-US"/>
        </w:rPr>
        <w:fldChar w:fldCharType="begin"/>
      </w:r>
      <w:r w:rsidR="0019460A">
        <w:rPr>
          <w:lang w:val="en-US"/>
        </w:rPr>
        <w:instrText>ADDIN F1000_CSL_CITATION&lt;~#@#~&gt;[{"DOI":"10.1515/sjpain-2018-0342","First":false,"Last":false,"PMID":"30817310","author":[{"family":"Jarlbaek","given":"Lene"}],"authorYearDisplayFormat":false,"citation-label":"11271349","container-title":"Scandinavian journal of pain","container-title-short":"Scand. J. Pain","id":"11271349","invisible":false,"issue":"3","issued":{"date-parts":[["2019","7","26"]]},"journalAbbreviation":"Scand. J. Pain","page":"491-499","suppress-author":false,"title":"Opioid prescribing habits differ between Denmark, Sweden and Norway - and they change over time.","type":"article-journal","volume":"19"}]</w:instrText>
      </w:r>
      <w:r w:rsidR="0019460A" w:rsidRPr="0019460A">
        <w:rPr>
          <w:lang w:val="en-US"/>
        </w:rPr>
        <w:fldChar w:fldCharType="separate"/>
      </w:r>
      <w:r w:rsidR="0019460A" w:rsidRPr="0019460A">
        <w:rPr>
          <w:noProof/>
          <w:lang w:val="en-US"/>
        </w:rPr>
        <w:t>(1)</w:t>
      </w:r>
      <w:r w:rsidR="0019460A" w:rsidRPr="0019460A">
        <w:rPr>
          <w:lang w:val="en-US"/>
        </w:rPr>
        <w:fldChar w:fldCharType="end"/>
      </w:r>
      <w:r w:rsidR="0019460A" w:rsidRPr="0019460A">
        <w:rPr>
          <w:lang w:val="en-US"/>
        </w:rPr>
        <w:t xml:space="preserve">. </w:t>
      </w:r>
      <w:r w:rsidRPr="0019460A">
        <w:rPr>
          <w:lang w:val="en-US"/>
        </w:rPr>
        <w:t>The average yearly percentage of positive tests for the doping drugs anabolic</w:t>
      </w:r>
      <w:r w:rsidR="00457EB4">
        <w:rPr>
          <w:lang w:val="en-US"/>
        </w:rPr>
        <w:t>-</w:t>
      </w:r>
      <w:r w:rsidR="00457EB4" w:rsidRPr="0019460A">
        <w:rPr>
          <w:lang w:val="en-US"/>
        </w:rPr>
        <w:t>androgenic</w:t>
      </w:r>
      <w:r w:rsidR="00457EB4">
        <w:rPr>
          <w:lang w:val="en-US"/>
        </w:rPr>
        <w:t xml:space="preserve"> </w:t>
      </w:r>
      <w:r w:rsidRPr="0019460A">
        <w:rPr>
          <w:lang w:val="en-US"/>
        </w:rPr>
        <w:t>steroids was 1.</w:t>
      </w:r>
      <w:r w:rsidR="0020602C" w:rsidRPr="0019460A">
        <w:rPr>
          <w:lang w:val="en-US"/>
        </w:rPr>
        <w:t>86</w:t>
      </w:r>
      <w:r w:rsidRPr="0019460A">
        <w:rPr>
          <w:lang w:val="en-US"/>
        </w:rPr>
        <w:sym w:font="Symbol" w:char="F0B1"/>
      </w:r>
      <w:r w:rsidRPr="0019460A">
        <w:rPr>
          <w:lang w:val="en-US"/>
        </w:rPr>
        <w:t>0.</w:t>
      </w:r>
      <w:r w:rsidR="0020602C" w:rsidRPr="0019460A">
        <w:rPr>
          <w:lang w:val="en-US"/>
        </w:rPr>
        <w:t>13</w:t>
      </w:r>
      <w:r w:rsidRPr="0019460A">
        <w:rPr>
          <w:lang w:val="en-US"/>
        </w:rPr>
        <w:t>% (mean</w:t>
      </w:r>
      <w:r w:rsidRPr="0019460A">
        <w:rPr>
          <w:lang w:val="en-US"/>
        </w:rPr>
        <w:sym w:font="Symbol" w:char="F0B1"/>
      </w:r>
      <w:r w:rsidRPr="0019460A">
        <w:rPr>
          <w:lang w:val="en-US"/>
        </w:rPr>
        <w:t xml:space="preserve">SEM) for </w:t>
      </w:r>
      <w:r w:rsidR="00457EB4">
        <w:rPr>
          <w:lang w:val="en-US"/>
        </w:rPr>
        <w:t xml:space="preserve">the </w:t>
      </w:r>
      <w:r w:rsidRPr="0019460A">
        <w:rPr>
          <w:lang w:val="en-US"/>
        </w:rPr>
        <w:t>period 1994-</w:t>
      </w:r>
      <w:r w:rsidR="0020602C" w:rsidRPr="0019460A">
        <w:rPr>
          <w:lang w:val="en-US"/>
        </w:rPr>
        <w:t>2019</w:t>
      </w:r>
      <w:r w:rsidRPr="0019460A">
        <w:rPr>
          <w:lang w:val="en-US"/>
        </w:rPr>
        <w:t xml:space="preserve">. There is no apparent overall increase or decrease in </w:t>
      </w:r>
      <w:r w:rsidR="00457EB4">
        <w:rPr>
          <w:lang w:val="en-US"/>
        </w:rPr>
        <w:t xml:space="preserve">the </w:t>
      </w:r>
      <w:r w:rsidRPr="0019460A">
        <w:rPr>
          <w:lang w:val="en-US"/>
        </w:rPr>
        <w:t>percentage of positive samples for these drugs (Table S1).</w:t>
      </w:r>
    </w:p>
    <w:p w14:paraId="6E5AC6D2" w14:textId="665101C0" w:rsidR="002C2E70" w:rsidRPr="0019460A" w:rsidRDefault="002C2E70" w:rsidP="002C2E70">
      <w:pPr>
        <w:spacing w:line="480" w:lineRule="auto"/>
        <w:rPr>
          <w:lang w:val="en-US"/>
        </w:rPr>
      </w:pPr>
      <w:r w:rsidRPr="0019460A">
        <w:rPr>
          <w:lang w:val="en-US"/>
        </w:rPr>
        <w:t>For the drugs where the number of analyzed samples was low</w:t>
      </w:r>
      <w:r w:rsidR="00A71D1E" w:rsidRPr="0019460A">
        <w:rPr>
          <w:lang w:val="en-US"/>
        </w:rPr>
        <w:t>,</w:t>
      </w:r>
      <w:r w:rsidRPr="0019460A">
        <w:rPr>
          <w:lang w:val="en-US"/>
        </w:rPr>
        <w:t xml:space="preserve"> no percentages were calculated (Tables S2-S4). However, some observations can be made. The hallucinogens </w:t>
      </w:r>
      <w:r w:rsidR="00BD4BF7" w:rsidRPr="0019460A">
        <w:rPr>
          <w:lang w:val="en-US"/>
        </w:rPr>
        <w:t>lysergic acid diethylamide (</w:t>
      </w:r>
      <w:r w:rsidRPr="0019460A">
        <w:rPr>
          <w:lang w:val="en-US"/>
        </w:rPr>
        <w:t>LSD</w:t>
      </w:r>
      <w:r w:rsidR="00BD4BF7" w:rsidRPr="0019460A">
        <w:rPr>
          <w:lang w:val="en-US"/>
        </w:rPr>
        <w:t>)</w:t>
      </w:r>
      <w:r w:rsidRPr="0019460A">
        <w:rPr>
          <w:lang w:val="en-US"/>
        </w:rPr>
        <w:t xml:space="preserve"> and psilocybin, as well as </w:t>
      </w:r>
      <w:proofErr w:type="spellStart"/>
      <w:r w:rsidR="00BD4BF7" w:rsidRPr="0019460A">
        <w:rPr>
          <w:lang w:val="en-US"/>
        </w:rPr>
        <w:t>phenylcyclohexyl</w:t>
      </w:r>
      <w:proofErr w:type="spellEnd"/>
      <w:r w:rsidR="00BD4BF7" w:rsidRPr="0019460A">
        <w:rPr>
          <w:lang w:val="en-US"/>
        </w:rPr>
        <w:t xml:space="preserve"> piperidine (</w:t>
      </w:r>
      <w:r w:rsidRPr="0019460A">
        <w:rPr>
          <w:lang w:val="en-US"/>
        </w:rPr>
        <w:t>PCP</w:t>
      </w:r>
      <w:r w:rsidR="00BD4BF7" w:rsidRPr="0019460A">
        <w:rPr>
          <w:lang w:val="en-US"/>
        </w:rPr>
        <w:t>)</w:t>
      </w:r>
      <w:r w:rsidRPr="0019460A">
        <w:rPr>
          <w:lang w:val="en-US"/>
        </w:rPr>
        <w:t xml:space="preserve">, were rarely or never detected. Other opioids, such as methadone and buprenorphine (substitution treatments), tramadol and oxycodone (prescription drugs) were screened for to a lesser extent but were detected in around 1 to 10%. Regarding hypnotics, barbiturates and </w:t>
      </w:r>
      <w:r w:rsidR="00BD4BF7" w:rsidRPr="0019460A">
        <w:rPr>
          <w:lang w:val="en-US"/>
        </w:rPr>
        <w:t>gamma-Hydroxybutyric acid (</w:t>
      </w:r>
      <w:proofErr w:type="spellStart"/>
      <w:r w:rsidRPr="0019460A">
        <w:rPr>
          <w:lang w:val="en-US"/>
        </w:rPr>
        <w:t>GHB</w:t>
      </w:r>
      <w:proofErr w:type="spellEnd"/>
      <w:r w:rsidR="00BD4BF7" w:rsidRPr="0019460A">
        <w:rPr>
          <w:lang w:val="en-US"/>
        </w:rPr>
        <w:t>)</w:t>
      </w:r>
      <w:r w:rsidRPr="0019460A">
        <w:rPr>
          <w:lang w:val="en-US"/>
        </w:rPr>
        <w:t xml:space="preserve"> were rarely detected but almost every year there were positive tests for zolpidem and </w:t>
      </w:r>
      <w:proofErr w:type="spellStart"/>
      <w:r w:rsidRPr="0019460A">
        <w:rPr>
          <w:lang w:val="en-US"/>
        </w:rPr>
        <w:t>zolpiclone</w:t>
      </w:r>
      <w:proofErr w:type="spellEnd"/>
      <w:r w:rsidRPr="0019460A">
        <w:rPr>
          <w:lang w:val="en-US"/>
        </w:rPr>
        <w:t xml:space="preserve">. </w:t>
      </w:r>
    </w:p>
    <w:p w14:paraId="2B8A5FC0" w14:textId="2DF4F8F2" w:rsidR="002C2E70" w:rsidRPr="0019460A" w:rsidRDefault="002C2E70" w:rsidP="002C2E70">
      <w:pPr>
        <w:spacing w:line="480" w:lineRule="auto"/>
        <w:rPr>
          <w:lang w:val="en-US"/>
        </w:rPr>
      </w:pPr>
      <w:r w:rsidRPr="0019460A">
        <w:rPr>
          <w:lang w:val="en-US"/>
        </w:rPr>
        <w:t>Few screens have been performed for Spice</w:t>
      </w:r>
      <w:r w:rsidR="00BD4BF7" w:rsidRPr="0019460A">
        <w:rPr>
          <w:lang w:val="en-US"/>
        </w:rPr>
        <w:t xml:space="preserve"> (synthetic cannabinoid)</w:t>
      </w:r>
      <w:r w:rsidRPr="0019460A">
        <w:rPr>
          <w:lang w:val="en-US"/>
        </w:rPr>
        <w:t xml:space="preserve"> but in recent years there were positive results every year.</w:t>
      </w:r>
    </w:p>
    <w:p w14:paraId="2780E2C3" w14:textId="502F2B4A" w:rsidR="002C2E70" w:rsidRPr="0019460A" w:rsidRDefault="002C2E70">
      <w:pPr>
        <w:rPr>
          <w:b/>
          <w:lang w:val="en-US"/>
        </w:rPr>
      </w:pPr>
    </w:p>
    <w:p w14:paraId="3C9C95DE" w14:textId="5E2E3346" w:rsidR="00204F03" w:rsidRPr="0019460A" w:rsidRDefault="00204F03">
      <w:pPr>
        <w:rPr>
          <w:b/>
          <w:lang w:val="en-US"/>
        </w:rPr>
      </w:pPr>
    </w:p>
    <w:p w14:paraId="2D71E52A" w14:textId="057142D8" w:rsidR="00204F03" w:rsidRPr="0019460A" w:rsidRDefault="00204F03">
      <w:pPr>
        <w:rPr>
          <w:b/>
          <w:lang w:val="en-US"/>
        </w:rPr>
      </w:pPr>
    </w:p>
    <w:p w14:paraId="651E0FFD" w14:textId="4D584D9A" w:rsidR="00204F03" w:rsidRPr="0019460A" w:rsidRDefault="00204F03">
      <w:pPr>
        <w:rPr>
          <w:b/>
          <w:lang w:val="en-US"/>
        </w:rPr>
      </w:pPr>
    </w:p>
    <w:p w14:paraId="75D17D1E" w14:textId="77777777" w:rsidR="008733D1" w:rsidRPr="0019460A" w:rsidRDefault="00540B84" w:rsidP="008733D1">
      <w:pPr>
        <w:rPr>
          <w:lang w:val="en-US"/>
        </w:rPr>
      </w:pPr>
      <w:r w:rsidRPr="0019460A">
        <w:rPr>
          <w:b/>
          <w:lang w:val="en-US"/>
        </w:rPr>
        <w:lastRenderedPageBreak/>
        <w:t xml:space="preserve">Table </w:t>
      </w:r>
      <w:r w:rsidR="002C2E70" w:rsidRPr="0019460A">
        <w:rPr>
          <w:b/>
          <w:lang w:val="en-US"/>
        </w:rPr>
        <w:t>S1</w:t>
      </w:r>
      <w:r w:rsidRPr="0019460A">
        <w:rPr>
          <w:b/>
          <w:lang w:val="en-US"/>
        </w:rPr>
        <w:t>.</w:t>
      </w:r>
      <w:r w:rsidRPr="0019460A">
        <w:rPr>
          <w:lang w:val="en-US"/>
        </w:rPr>
        <w:t xml:space="preserve"> </w:t>
      </w:r>
      <w:r w:rsidRPr="0019460A">
        <w:rPr>
          <w:b/>
          <w:lang w:val="en-US"/>
        </w:rPr>
        <w:t xml:space="preserve"> Number of positive samples tested for drugs of abuse</w:t>
      </w:r>
      <w:r w:rsidR="008733D1" w:rsidRPr="0019460A">
        <w:rPr>
          <w:b/>
          <w:lang w:val="en-US"/>
        </w:rPr>
        <w:t xml:space="preserve">. </w:t>
      </w:r>
    </w:p>
    <w:p w14:paraId="01F429AB" w14:textId="54256B86" w:rsidR="00540B84" w:rsidRPr="0019460A" w:rsidRDefault="008733D1" w:rsidP="00540B84">
      <w:pPr>
        <w:rPr>
          <w:lang w:val="en-US"/>
        </w:rPr>
      </w:pPr>
      <w:r w:rsidRPr="0019460A">
        <w:rPr>
          <w:lang w:val="en-US"/>
        </w:rPr>
        <w:t xml:space="preserve">The number of samples analyzed for drugs of abuse (n) and the number of samples tested positive (+), as well as the percentage of positive samples (%) for these drugs are presented.  </w:t>
      </w:r>
    </w:p>
    <w:p w14:paraId="0EEF3694" w14:textId="77777777" w:rsidR="00540B84" w:rsidRPr="0019460A" w:rsidRDefault="00540B84" w:rsidP="00540B84">
      <w:pPr>
        <w:rPr>
          <w:lang w:val="en-US"/>
        </w:rPr>
      </w:pPr>
    </w:p>
    <w:tbl>
      <w:tblPr>
        <w:tblpPr w:leftFromText="180" w:rightFromText="180" w:vertAnchor="text" w:horzAnchor="margin" w:tblpY="112"/>
        <w:tblW w:w="5331" w:type="dxa"/>
        <w:tblLayout w:type="fixed"/>
        <w:tblLook w:val="04A0" w:firstRow="1" w:lastRow="0" w:firstColumn="1" w:lastColumn="0" w:noHBand="0" w:noVBand="1"/>
      </w:tblPr>
      <w:tblGrid>
        <w:gridCol w:w="739"/>
        <w:gridCol w:w="840"/>
        <w:gridCol w:w="865"/>
        <w:gridCol w:w="675"/>
        <w:gridCol w:w="739"/>
        <w:gridCol w:w="751"/>
        <w:gridCol w:w="722"/>
      </w:tblGrid>
      <w:tr w:rsidR="00540B84" w:rsidRPr="0019460A" w14:paraId="0E3AC965" w14:textId="77777777" w:rsidTr="0020602C">
        <w:trPr>
          <w:trHeight w:val="279"/>
        </w:trPr>
        <w:tc>
          <w:tcPr>
            <w:tcW w:w="739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0A0D8920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80" w:type="dxa"/>
            <w:gridSpan w:val="3"/>
            <w:tcBorders>
              <w:top w:val="nil"/>
              <w:bottom w:val="single" w:sz="4" w:space="0" w:color="000000"/>
            </w:tcBorders>
          </w:tcPr>
          <w:p w14:paraId="44523B26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b/>
                <w:color w:val="000000"/>
                <w:sz w:val="22"/>
                <w:szCs w:val="20"/>
                <w:lang w:val="en-US"/>
              </w:rPr>
            </w:pPr>
            <w:r w:rsidRPr="0019460A">
              <w:rPr>
                <w:rFonts w:eastAsia="Times New Roman" w:cstheme="minorHAnsi"/>
                <w:b/>
                <w:color w:val="000000"/>
                <w:sz w:val="22"/>
                <w:szCs w:val="20"/>
                <w:lang w:val="en-US"/>
              </w:rPr>
              <w:t>Dextropropoxyphene</w:t>
            </w:r>
          </w:p>
        </w:tc>
        <w:tc>
          <w:tcPr>
            <w:tcW w:w="2212" w:type="dxa"/>
            <w:gridSpan w:val="3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21B3EA93" w14:textId="0D211144" w:rsidR="00540B84" w:rsidRPr="0019460A" w:rsidRDefault="00540B84" w:rsidP="0020602C">
            <w:pPr>
              <w:jc w:val="center"/>
              <w:rPr>
                <w:rFonts w:eastAsia="Times New Roman" w:cstheme="minorHAnsi"/>
                <w:b/>
                <w:color w:val="000000"/>
                <w:sz w:val="22"/>
                <w:szCs w:val="20"/>
                <w:lang w:val="en-US"/>
              </w:rPr>
            </w:pPr>
            <w:r w:rsidRPr="0019460A">
              <w:rPr>
                <w:rFonts w:eastAsia="Times New Roman" w:cstheme="minorHAnsi"/>
                <w:b/>
                <w:color w:val="000000"/>
                <w:sz w:val="22"/>
                <w:szCs w:val="20"/>
                <w:lang w:val="en-US"/>
              </w:rPr>
              <w:t>Anabolic</w:t>
            </w:r>
            <w:r w:rsidR="00457EB4">
              <w:rPr>
                <w:rFonts w:eastAsia="Times New Roman" w:cstheme="minorHAnsi"/>
                <w:b/>
                <w:color w:val="000000"/>
                <w:sz w:val="22"/>
                <w:szCs w:val="20"/>
                <w:lang w:val="en-US"/>
              </w:rPr>
              <w:t>-</w:t>
            </w:r>
            <w:r w:rsidRPr="0019460A">
              <w:rPr>
                <w:rFonts w:eastAsia="Times New Roman" w:cstheme="minorHAnsi"/>
                <w:b/>
                <w:color w:val="000000"/>
                <w:sz w:val="22"/>
                <w:szCs w:val="20"/>
                <w:lang w:val="en-US"/>
              </w:rPr>
              <w:t>Androgenic Steroids</w:t>
            </w:r>
          </w:p>
        </w:tc>
      </w:tr>
      <w:tr w:rsidR="00540B84" w:rsidRPr="0019460A" w14:paraId="36CDD503" w14:textId="77777777" w:rsidTr="0020602C">
        <w:trPr>
          <w:trHeight w:val="279"/>
        </w:trPr>
        <w:tc>
          <w:tcPr>
            <w:tcW w:w="7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CDFD1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0330A47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n</w:t>
            </w:r>
          </w:p>
        </w:tc>
        <w:tc>
          <w:tcPr>
            <w:tcW w:w="86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11E05DB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+</w:t>
            </w:r>
          </w:p>
        </w:tc>
        <w:tc>
          <w:tcPr>
            <w:tcW w:w="6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57D39666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%</w:t>
            </w:r>
          </w:p>
        </w:tc>
        <w:tc>
          <w:tcPr>
            <w:tcW w:w="7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6B3D99D9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n</w:t>
            </w:r>
          </w:p>
        </w:tc>
        <w:tc>
          <w:tcPr>
            <w:tcW w:w="7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35440F05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+</w:t>
            </w:r>
          </w:p>
        </w:tc>
        <w:tc>
          <w:tcPr>
            <w:tcW w:w="7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0F010FF5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%</w:t>
            </w:r>
          </w:p>
        </w:tc>
      </w:tr>
      <w:tr w:rsidR="00540B84" w:rsidRPr="0019460A" w14:paraId="3C2467A0" w14:textId="77777777" w:rsidTr="0020602C">
        <w:trPr>
          <w:trHeight w:val="14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1B7F9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b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b/>
                <w:color w:val="000000"/>
                <w:lang w:val="en-US"/>
              </w:rPr>
              <w:t>199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52AB83CD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18EC4018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A638C6C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cstheme="minorHAnsi"/>
                <w:lang w:val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80ECB73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cstheme="minorHAnsi"/>
                <w:lang w:val="en-US"/>
              </w:rPr>
              <w:t>3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A9FC7CF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cstheme="minorHAnsi"/>
                <w:lang w:val="en-US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EC0F930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cstheme="minorHAnsi"/>
                <w:lang w:val="en-US"/>
              </w:rPr>
              <w:t>3.2</w:t>
            </w:r>
          </w:p>
        </w:tc>
      </w:tr>
      <w:tr w:rsidR="00540B84" w:rsidRPr="0019460A" w14:paraId="6F870597" w14:textId="77777777" w:rsidTr="0020602C">
        <w:trPr>
          <w:trHeight w:val="279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BA84003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b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b/>
                <w:color w:val="000000"/>
                <w:lang w:val="en-US"/>
              </w:rPr>
              <w:t>199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0AC9997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88D2247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3968D144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cstheme="minorHAnsi"/>
                <w:lang w:val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0530DE85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cstheme="minorHAnsi"/>
                <w:lang w:val="en-US"/>
              </w:rPr>
              <w:t>27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3ED54C5D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cstheme="minorHAnsi"/>
                <w:lang w:val="en-US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17DF6088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cstheme="minorHAnsi"/>
                <w:lang w:val="en-US"/>
              </w:rPr>
              <w:t>0.4</w:t>
            </w:r>
          </w:p>
        </w:tc>
      </w:tr>
      <w:tr w:rsidR="00540B84" w:rsidRPr="0019460A" w14:paraId="01A9376A" w14:textId="77777777" w:rsidTr="0020602C">
        <w:trPr>
          <w:trHeight w:val="279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E56EF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b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b/>
                <w:color w:val="000000"/>
                <w:lang w:val="en-US"/>
              </w:rPr>
              <w:t>199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3789EA03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2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40E3511A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BAB2E61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cstheme="minorHAnsi"/>
                <w:lang w:val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11F3A93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cstheme="minorHAnsi"/>
                <w:lang w:val="en-US"/>
              </w:rPr>
              <w:t>17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616CC47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cstheme="minorHAnsi"/>
                <w:lang w:val="en-US"/>
              </w:rPr>
              <w:t>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3A7A671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cstheme="minorHAnsi"/>
                <w:lang w:val="en-US"/>
              </w:rPr>
              <w:t>2.9</w:t>
            </w:r>
          </w:p>
        </w:tc>
      </w:tr>
      <w:tr w:rsidR="00540B84" w:rsidRPr="0019460A" w14:paraId="702E9B76" w14:textId="77777777" w:rsidTr="0020602C">
        <w:trPr>
          <w:trHeight w:val="279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3BF8272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b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b/>
                <w:color w:val="000000"/>
                <w:lang w:val="en-US"/>
              </w:rPr>
              <w:t>199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4FC3E4E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6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BEF3B69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73C6F565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cstheme="minorHAnsi"/>
                <w:lang w:val="en-US"/>
              </w:rPr>
              <w:t>1.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32C1241F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cstheme="minorHAnsi"/>
                <w:lang w:val="en-US"/>
              </w:rPr>
              <w:t>48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369379A0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cstheme="minorHAnsi"/>
                <w:lang w:val="en-US"/>
              </w:rPr>
              <w:t>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52ADCA16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cstheme="minorHAnsi"/>
                <w:lang w:val="en-US"/>
              </w:rPr>
              <w:t>1.2</w:t>
            </w:r>
          </w:p>
        </w:tc>
      </w:tr>
      <w:tr w:rsidR="00540B84" w:rsidRPr="0019460A" w14:paraId="310A186A" w14:textId="77777777" w:rsidTr="0020602C">
        <w:trPr>
          <w:trHeight w:val="279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EE62B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b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b/>
                <w:color w:val="000000"/>
                <w:lang w:val="en-US"/>
              </w:rPr>
              <w:t>199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21A0D378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6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31DD5FE3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4B45146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cstheme="minorHAnsi"/>
                <w:lang w:val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49E9AAE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cstheme="minorHAnsi"/>
                <w:lang w:val="en-US"/>
              </w:rPr>
              <w:t>69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3A10484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cstheme="minorHAnsi"/>
                <w:lang w:val="en-US"/>
              </w:rPr>
              <w:t>1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33706BB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cstheme="minorHAnsi"/>
                <w:lang w:val="en-US"/>
              </w:rPr>
              <w:t>2.0</w:t>
            </w:r>
          </w:p>
        </w:tc>
      </w:tr>
      <w:tr w:rsidR="00540B84" w:rsidRPr="0019460A" w14:paraId="50C03825" w14:textId="77777777" w:rsidTr="0020602C">
        <w:trPr>
          <w:trHeight w:val="279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B57643C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b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b/>
                <w:color w:val="000000"/>
                <w:lang w:val="en-US"/>
              </w:rPr>
              <w:t>199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2AD47D0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8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CA8AD56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0E0E8D9E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cstheme="minorHAnsi"/>
                <w:lang w:val="en-US"/>
              </w:rPr>
              <w:t>1.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5F5BA3EA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cstheme="minorHAnsi"/>
                <w:lang w:val="en-US"/>
              </w:rPr>
              <w:t>44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59AC26B7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cstheme="minorHAnsi"/>
                <w:lang w:val="en-US"/>
              </w:rPr>
              <w:t>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3C562B19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cstheme="minorHAnsi"/>
                <w:lang w:val="en-US"/>
              </w:rPr>
              <w:t>0.7</w:t>
            </w:r>
          </w:p>
        </w:tc>
      </w:tr>
      <w:tr w:rsidR="00540B84" w:rsidRPr="0019460A" w14:paraId="343FC13E" w14:textId="77777777" w:rsidTr="0020602C">
        <w:trPr>
          <w:trHeight w:val="279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6CA04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b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b/>
                <w:color w:val="000000"/>
                <w:lang w:val="en-US"/>
              </w:rPr>
              <w:t>2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5F0EED8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14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4707A3D1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B24707B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cstheme="minorHAnsi"/>
                <w:lang w:val="en-US"/>
              </w:rPr>
              <w:t>3.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FFBD336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cstheme="minorHAnsi"/>
                <w:lang w:val="en-US"/>
              </w:rPr>
              <w:t>53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AE27EC1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cstheme="minorHAnsi"/>
                <w:lang w:val="en-US"/>
              </w:rPr>
              <w:t>1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E259E88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cstheme="minorHAnsi"/>
                <w:lang w:val="en-US"/>
              </w:rPr>
              <w:t>1.9</w:t>
            </w:r>
          </w:p>
        </w:tc>
      </w:tr>
      <w:tr w:rsidR="00540B84" w:rsidRPr="0019460A" w14:paraId="6315FA90" w14:textId="77777777" w:rsidTr="0020602C">
        <w:trPr>
          <w:trHeight w:val="279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CE5287D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b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b/>
                <w:color w:val="000000"/>
                <w:lang w:val="en-US"/>
              </w:rPr>
              <w:t>20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E4F0965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77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9283431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2667271A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cstheme="minorHAnsi"/>
                <w:lang w:val="en-US"/>
              </w:rPr>
              <w:t>0.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5E53C81E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cstheme="minorHAnsi"/>
                <w:lang w:val="en-US"/>
              </w:rPr>
              <w:t>112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4F30FF2A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cstheme="minorHAnsi"/>
                <w:lang w:val="en-US"/>
              </w:rPr>
              <w:t>2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25B9C70D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cstheme="minorHAnsi"/>
                <w:lang w:val="en-US"/>
              </w:rPr>
              <w:t>1.9</w:t>
            </w:r>
          </w:p>
        </w:tc>
      </w:tr>
      <w:tr w:rsidR="00540B84" w:rsidRPr="0019460A" w14:paraId="2F7771F8" w14:textId="77777777" w:rsidTr="0020602C">
        <w:trPr>
          <w:trHeight w:val="279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A5308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b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b/>
                <w:color w:val="000000"/>
                <w:lang w:val="en-US"/>
              </w:rPr>
              <w:t>20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21904940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271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3756F2F1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2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DB2E776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cstheme="minorHAnsi"/>
                <w:lang w:val="en-US"/>
              </w:rPr>
              <w:t>0.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3666086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cstheme="minorHAnsi"/>
                <w:lang w:val="en-US"/>
              </w:rPr>
              <w:t>97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991D989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cstheme="minorHAnsi"/>
                <w:lang w:val="en-US"/>
              </w:rPr>
              <w:t>2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B532321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cstheme="minorHAnsi"/>
                <w:lang w:val="en-US"/>
              </w:rPr>
              <w:t>2.6</w:t>
            </w:r>
          </w:p>
        </w:tc>
      </w:tr>
      <w:tr w:rsidR="00540B84" w:rsidRPr="0019460A" w14:paraId="11745E40" w14:textId="77777777" w:rsidTr="0020602C">
        <w:trPr>
          <w:trHeight w:val="279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45C0DCA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b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b/>
                <w:color w:val="000000"/>
                <w:lang w:val="en-US"/>
              </w:rPr>
              <w:t>20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A89B7EE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230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061EC1F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1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47AC1FC0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cstheme="minorHAnsi"/>
                <w:lang w:val="en-US"/>
              </w:rPr>
              <w:t>0.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314AF553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cstheme="minorHAnsi"/>
                <w:lang w:val="en-US"/>
              </w:rPr>
              <w:t>124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23B23A96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cstheme="minorHAnsi"/>
                <w:lang w:val="en-US"/>
              </w:rPr>
              <w:t>2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077E4045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cstheme="minorHAnsi"/>
                <w:lang w:val="en-US"/>
              </w:rPr>
              <w:t>1.6</w:t>
            </w:r>
          </w:p>
        </w:tc>
      </w:tr>
      <w:tr w:rsidR="00540B84" w:rsidRPr="0019460A" w14:paraId="4DD602AC" w14:textId="77777777" w:rsidTr="0020602C">
        <w:trPr>
          <w:trHeight w:val="279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08628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b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b/>
                <w:color w:val="000000"/>
                <w:lang w:val="en-US"/>
              </w:rPr>
              <w:t>20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4377C42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245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5FA6ADA4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1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860593A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cstheme="minorHAnsi"/>
                <w:lang w:val="en-US"/>
              </w:rPr>
              <w:t>0.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34BC815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cstheme="minorHAnsi"/>
                <w:lang w:val="en-US"/>
              </w:rPr>
              <w:t>97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D47A871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cstheme="minorHAnsi"/>
                <w:lang w:val="en-US"/>
              </w:rPr>
              <w:t>2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115D695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cstheme="minorHAnsi"/>
                <w:lang w:val="en-US"/>
              </w:rPr>
              <w:t>2.5</w:t>
            </w:r>
          </w:p>
        </w:tc>
      </w:tr>
      <w:tr w:rsidR="00540B84" w:rsidRPr="0019460A" w14:paraId="2FEEB168" w14:textId="77777777" w:rsidTr="0020602C">
        <w:trPr>
          <w:trHeight w:val="279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6315395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b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b/>
                <w:color w:val="000000"/>
                <w:lang w:val="en-US"/>
              </w:rPr>
              <w:t>20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D603F77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212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06F84E3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1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5149A4F9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cstheme="minorHAnsi"/>
                <w:lang w:val="en-US"/>
              </w:rPr>
              <w:t>0.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114ABA41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cstheme="minorHAnsi"/>
                <w:lang w:val="en-US"/>
              </w:rPr>
              <w:t>108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7AD80DBA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cstheme="minorHAnsi"/>
                <w:lang w:val="en-US"/>
              </w:rPr>
              <w:t>2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4D9388AA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cstheme="minorHAnsi"/>
                <w:lang w:val="en-US"/>
              </w:rPr>
              <w:t>2.5</w:t>
            </w:r>
          </w:p>
        </w:tc>
      </w:tr>
      <w:tr w:rsidR="00540B84" w:rsidRPr="0019460A" w14:paraId="17B5060D" w14:textId="77777777" w:rsidTr="0020602C">
        <w:trPr>
          <w:trHeight w:val="279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8BFD7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b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b/>
                <w:color w:val="000000"/>
                <w:lang w:val="en-US"/>
              </w:rPr>
              <w:t>20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17848BE0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305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52F6D216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2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1E67B4B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cstheme="minorHAnsi"/>
                <w:lang w:val="en-US"/>
              </w:rPr>
              <w:t>0.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214DC43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cstheme="minorHAnsi"/>
                <w:lang w:val="en-US"/>
              </w:rPr>
              <w:t>157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552E562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cstheme="minorHAnsi"/>
                <w:lang w:val="en-US"/>
              </w:rPr>
              <w:t>1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836C1C8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cstheme="minorHAnsi"/>
                <w:lang w:val="en-US"/>
              </w:rPr>
              <w:t>1.0</w:t>
            </w:r>
          </w:p>
        </w:tc>
      </w:tr>
      <w:tr w:rsidR="00540B84" w:rsidRPr="0019460A" w14:paraId="4A49BC71" w14:textId="77777777" w:rsidTr="0020602C">
        <w:trPr>
          <w:trHeight w:val="279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6B5E5E2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b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b/>
                <w:color w:val="000000"/>
                <w:lang w:val="en-US"/>
              </w:rPr>
              <w:t>20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B40DBAD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415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2386E1D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4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29E52873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cstheme="minorHAnsi"/>
                <w:lang w:val="en-US"/>
              </w:rPr>
              <w:t>1.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574D9C6B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cstheme="minorHAnsi"/>
                <w:lang w:val="en-US"/>
              </w:rPr>
              <w:t>182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57768A23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cstheme="minorHAnsi"/>
                <w:lang w:val="en-US"/>
              </w:rPr>
              <w:t>3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799E55AD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cstheme="minorHAnsi"/>
                <w:lang w:val="en-US"/>
              </w:rPr>
              <w:t>1.8</w:t>
            </w:r>
          </w:p>
        </w:tc>
      </w:tr>
      <w:tr w:rsidR="00540B84" w:rsidRPr="0019460A" w14:paraId="448E601C" w14:textId="77777777" w:rsidTr="0020602C">
        <w:trPr>
          <w:trHeight w:val="279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F18CA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b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b/>
                <w:color w:val="000000"/>
                <w:lang w:val="en-US"/>
              </w:rPr>
              <w:t>20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68F6B9C6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537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5C41CA34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1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2F70E98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cstheme="minorHAnsi"/>
                <w:lang w:val="en-US"/>
              </w:rPr>
              <w:t>0.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AF7D807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cstheme="minorHAnsi"/>
                <w:lang w:val="en-US"/>
              </w:rPr>
              <w:t>130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1275338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cstheme="minorHAnsi"/>
                <w:lang w:val="en-US"/>
              </w:rPr>
              <w:t>2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CB05A8A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cstheme="minorHAnsi"/>
                <w:lang w:val="en-US"/>
              </w:rPr>
              <w:t>1.5</w:t>
            </w:r>
          </w:p>
        </w:tc>
      </w:tr>
      <w:tr w:rsidR="00540B84" w:rsidRPr="0019460A" w14:paraId="4BAD391E" w14:textId="77777777" w:rsidTr="0020602C">
        <w:trPr>
          <w:trHeight w:val="279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509F54E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b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b/>
                <w:color w:val="000000"/>
                <w:lang w:val="en-US"/>
              </w:rPr>
              <w:t>20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A1470BB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560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D355CAC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2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133108CE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cstheme="minorHAnsi"/>
                <w:lang w:val="en-US"/>
              </w:rPr>
              <w:t>0.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5B2B83E7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cstheme="minorHAnsi"/>
                <w:lang w:val="en-US"/>
              </w:rPr>
              <w:t>69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2F70102F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cstheme="minorHAnsi"/>
                <w:lang w:val="en-US"/>
              </w:rPr>
              <w:t>1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792997B0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cstheme="minorHAnsi"/>
                <w:lang w:val="en-US"/>
              </w:rPr>
              <w:t>1.6</w:t>
            </w:r>
          </w:p>
        </w:tc>
      </w:tr>
      <w:tr w:rsidR="00540B84" w:rsidRPr="0019460A" w14:paraId="099B1987" w14:textId="77777777" w:rsidTr="0020602C">
        <w:trPr>
          <w:trHeight w:val="279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5093E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b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b/>
                <w:color w:val="000000"/>
                <w:lang w:val="en-US"/>
              </w:rPr>
              <w:t>20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57F06517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411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3C630DD4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2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F165C20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cstheme="minorHAnsi"/>
                <w:lang w:val="en-US"/>
              </w:rPr>
              <w:t>0.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7D916DC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cstheme="minorHAnsi"/>
                <w:lang w:val="en-US"/>
              </w:rPr>
              <w:t>80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E4ECA97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cstheme="minorHAnsi"/>
                <w:lang w:val="en-US"/>
              </w:rPr>
              <w:t>1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FBEE66F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cstheme="minorHAnsi"/>
                <w:lang w:val="en-US"/>
              </w:rPr>
              <w:t>1.4</w:t>
            </w:r>
          </w:p>
        </w:tc>
      </w:tr>
      <w:tr w:rsidR="00540B84" w:rsidRPr="0019460A" w14:paraId="58640748" w14:textId="77777777" w:rsidTr="0020602C">
        <w:trPr>
          <w:trHeight w:val="279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E2F046C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b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b/>
                <w:color w:val="000000"/>
                <w:lang w:val="en-US"/>
              </w:rPr>
              <w:t>20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CC95571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459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2DF77FD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1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720AF7A1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cstheme="minorHAnsi"/>
                <w:lang w:val="en-US"/>
              </w:rPr>
              <w:t>0.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29CAC9B6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cstheme="minorHAnsi"/>
                <w:lang w:val="en-US"/>
              </w:rPr>
              <w:t>81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63A90615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cstheme="minorHAnsi"/>
                <w:lang w:val="en-US"/>
              </w:rPr>
              <w:t>2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665B51F5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cstheme="minorHAnsi"/>
                <w:lang w:val="en-US"/>
              </w:rPr>
              <w:t>2.5</w:t>
            </w:r>
          </w:p>
        </w:tc>
      </w:tr>
      <w:tr w:rsidR="00540B84" w:rsidRPr="0019460A" w14:paraId="562E7288" w14:textId="77777777" w:rsidTr="0020602C">
        <w:trPr>
          <w:trHeight w:val="279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848D9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b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b/>
                <w:color w:val="000000"/>
                <w:lang w:val="en-US"/>
              </w:rPr>
              <w:t>20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718F71B0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366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27096A5F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F4274B0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cstheme="minorHAnsi"/>
                <w:lang w:val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38343EE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cstheme="minorHAnsi"/>
                <w:lang w:val="en-US"/>
              </w:rPr>
              <w:t>68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DD1B994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cstheme="minorHAnsi"/>
                <w:lang w:val="en-US"/>
              </w:rPr>
              <w:t>1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1C964D7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cstheme="minorHAnsi"/>
                <w:lang w:val="en-US"/>
              </w:rPr>
              <w:t>2.0</w:t>
            </w:r>
          </w:p>
        </w:tc>
      </w:tr>
      <w:tr w:rsidR="00540B84" w:rsidRPr="0019460A" w14:paraId="3CAED657" w14:textId="77777777" w:rsidTr="0020602C">
        <w:trPr>
          <w:trHeight w:val="279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EECB0EF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b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b/>
                <w:color w:val="000000"/>
                <w:lang w:val="en-US"/>
              </w:rPr>
              <w:t>20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94C9F62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346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B8B5548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6B538D76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cstheme="minorHAnsi"/>
                <w:lang w:val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7F66CDB1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cstheme="minorHAnsi"/>
                <w:lang w:val="en-US"/>
              </w:rPr>
              <w:t>63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25EDF9CF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cstheme="minorHAnsi"/>
                <w:lang w:val="en-US"/>
              </w:rPr>
              <w:t>1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35955371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cstheme="minorHAnsi"/>
                <w:lang w:val="en-US"/>
              </w:rPr>
              <w:t>1.7</w:t>
            </w:r>
          </w:p>
        </w:tc>
      </w:tr>
      <w:tr w:rsidR="00540B84" w:rsidRPr="0019460A" w14:paraId="40FDE9C1" w14:textId="77777777" w:rsidTr="0020602C">
        <w:trPr>
          <w:trHeight w:val="279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19B9A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b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b/>
                <w:color w:val="000000"/>
                <w:lang w:val="en-US"/>
              </w:rPr>
              <w:t>20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2D9B2E2D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264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354735E9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7EC0304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cstheme="minorHAnsi"/>
                <w:lang w:val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43C5BFE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cstheme="minorHAnsi"/>
                <w:lang w:val="en-US"/>
              </w:rPr>
              <w:t>66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AA1C0D8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cstheme="minorHAnsi"/>
                <w:lang w:val="en-US"/>
              </w:rPr>
              <w:t>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A6FE055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cstheme="minorHAnsi"/>
                <w:lang w:val="en-US"/>
              </w:rPr>
              <w:t>1.1</w:t>
            </w:r>
          </w:p>
        </w:tc>
      </w:tr>
      <w:tr w:rsidR="00540B84" w:rsidRPr="0019460A" w14:paraId="21A3115F" w14:textId="77777777" w:rsidTr="0020602C">
        <w:trPr>
          <w:trHeight w:val="279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7FD78E3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b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b/>
                <w:color w:val="000000"/>
                <w:lang w:val="en-US"/>
              </w:rPr>
              <w:t>20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2138C43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127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2F89A1E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563D3815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cstheme="minorHAnsi"/>
                <w:lang w:val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059D5D8A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cstheme="minorHAnsi"/>
                <w:lang w:val="en-US"/>
              </w:rPr>
              <w:t>105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011A3DCB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cstheme="minorHAnsi"/>
                <w:lang w:val="en-US"/>
              </w:rPr>
              <w:t>2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66C1533C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cstheme="minorHAnsi"/>
                <w:lang w:val="en-US"/>
              </w:rPr>
              <w:t>2.8</w:t>
            </w:r>
          </w:p>
        </w:tc>
      </w:tr>
      <w:tr w:rsidR="00540B84" w:rsidRPr="0019460A" w14:paraId="11155B47" w14:textId="77777777" w:rsidTr="0020602C">
        <w:trPr>
          <w:trHeight w:val="279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E3006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b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b/>
                <w:color w:val="000000"/>
                <w:lang w:val="en-US"/>
              </w:rPr>
              <w:t>20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71E506BB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108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7A4028BE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A68081F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cstheme="minorHAnsi"/>
                <w:lang w:val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40C53EB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cstheme="minorHAnsi"/>
                <w:lang w:val="en-US"/>
              </w:rPr>
              <w:t>93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7FC4339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cstheme="minorHAnsi"/>
                <w:lang w:val="en-US"/>
              </w:rPr>
              <w:t>1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3ABCE48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cstheme="minorHAnsi"/>
                <w:lang w:val="en-US"/>
              </w:rPr>
              <w:t>1.1</w:t>
            </w:r>
          </w:p>
        </w:tc>
      </w:tr>
      <w:tr w:rsidR="00540B84" w:rsidRPr="0019460A" w14:paraId="6061B6F6" w14:textId="77777777" w:rsidTr="0020602C">
        <w:trPr>
          <w:trHeight w:val="279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B5B7254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b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b/>
                <w:color w:val="000000"/>
                <w:lang w:val="en-US"/>
              </w:rPr>
              <w:t>20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E3E01EA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97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BDC6286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40BC738A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cstheme="minorHAnsi"/>
                <w:lang w:val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18A94C34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cstheme="minorHAnsi"/>
                <w:lang w:val="en-US"/>
              </w:rPr>
              <w:t>96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31DD1CEA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cstheme="minorHAnsi"/>
                <w:lang w:val="en-US"/>
              </w:rPr>
              <w:t>1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0AAB156D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cstheme="minorHAnsi"/>
                <w:lang w:val="en-US"/>
              </w:rPr>
              <w:t>1.8</w:t>
            </w:r>
          </w:p>
        </w:tc>
      </w:tr>
      <w:tr w:rsidR="00540B84" w:rsidRPr="0019460A" w14:paraId="3EFC279A" w14:textId="77777777" w:rsidTr="0020602C">
        <w:trPr>
          <w:trHeight w:val="279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4D655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b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b/>
                <w:color w:val="000000"/>
                <w:lang w:val="en-US"/>
              </w:rPr>
              <w:t>20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778F41FC" w14:textId="0A9C7EAC" w:rsidR="00540B84" w:rsidRPr="0019460A" w:rsidRDefault="005D61A2" w:rsidP="0020602C">
            <w:pPr>
              <w:jc w:val="center"/>
              <w:rPr>
                <w:rFonts w:eastAsia="Times New Roman" w:cstheme="minorHAnsi"/>
                <w:lang w:val="en-US"/>
              </w:rPr>
            </w:pPr>
            <w:r w:rsidRPr="0019460A">
              <w:rPr>
                <w:rFonts w:eastAsia="Times New Roman" w:cstheme="minorHAnsi"/>
                <w:lang w:val="en-US"/>
              </w:rPr>
              <w:t>108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4DE348D9" w14:textId="30B44DF9" w:rsidR="00540B84" w:rsidRPr="0019460A" w:rsidRDefault="005D61A2" w:rsidP="0020602C">
            <w:pPr>
              <w:jc w:val="center"/>
              <w:rPr>
                <w:rFonts w:eastAsia="Times New Roman" w:cstheme="minorHAnsi"/>
                <w:lang w:val="en-US"/>
              </w:rPr>
            </w:pPr>
            <w:r w:rsidRPr="0019460A">
              <w:rPr>
                <w:rFonts w:eastAsia="Times New Roman" w:cstheme="minorHAnsi"/>
                <w:lang w:val="en-US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E80AE" w14:textId="102019DC" w:rsidR="00540B84" w:rsidRPr="0019460A" w:rsidRDefault="005D61A2" w:rsidP="0020602C">
            <w:pPr>
              <w:jc w:val="center"/>
              <w:rPr>
                <w:rFonts w:eastAsia="Times New Roman" w:cstheme="minorHAnsi"/>
                <w:lang w:val="en-US"/>
              </w:rPr>
            </w:pPr>
            <w:r w:rsidRPr="0019460A">
              <w:rPr>
                <w:rFonts w:eastAsia="Times New Roman" w:cstheme="minorHAnsi"/>
                <w:lang w:val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4B5080" w14:textId="62C9EA04" w:rsidR="00540B84" w:rsidRPr="0019460A" w:rsidRDefault="005A64ED" w:rsidP="0020602C">
            <w:pPr>
              <w:jc w:val="center"/>
              <w:rPr>
                <w:rFonts w:eastAsia="Times New Roman" w:cstheme="minorHAnsi"/>
                <w:lang w:val="en-US"/>
              </w:rPr>
            </w:pPr>
            <w:r w:rsidRPr="0019460A">
              <w:rPr>
                <w:rFonts w:eastAsia="Times New Roman" w:cstheme="minorHAnsi"/>
                <w:lang w:val="en-US"/>
              </w:rPr>
              <w:t>117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C2EAB" w14:textId="4871C74D" w:rsidR="00540B84" w:rsidRPr="0019460A" w:rsidRDefault="005A64ED" w:rsidP="0020602C">
            <w:pPr>
              <w:jc w:val="center"/>
              <w:rPr>
                <w:rFonts w:eastAsia="Times New Roman" w:cstheme="minorHAnsi"/>
                <w:lang w:val="en-US"/>
              </w:rPr>
            </w:pPr>
            <w:r w:rsidRPr="0019460A">
              <w:rPr>
                <w:rFonts w:eastAsia="Times New Roman" w:cstheme="minorHAnsi"/>
                <w:lang w:val="en-US"/>
              </w:rPr>
              <w:t>3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72CBC" w14:textId="60DFE1AB" w:rsidR="00540B84" w:rsidRPr="0019460A" w:rsidRDefault="005A64ED" w:rsidP="0020602C">
            <w:pPr>
              <w:jc w:val="center"/>
              <w:rPr>
                <w:rFonts w:eastAsia="Times New Roman" w:cstheme="minorHAnsi"/>
                <w:lang w:val="en-US"/>
              </w:rPr>
            </w:pPr>
            <w:r w:rsidRPr="0019460A">
              <w:rPr>
                <w:rFonts w:eastAsia="Times New Roman" w:cstheme="minorHAnsi"/>
                <w:lang w:val="en-US"/>
              </w:rPr>
              <w:t>2.6</w:t>
            </w:r>
          </w:p>
        </w:tc>
      </w:tr>
    </w:tbl>
    <w:p w14:paraId="6A8809B9" w14:textId="77777777" w:rsidR="00540B84" w:rsidRPr="0019460A" w:rsidRDefault="00540B84" w:rsidP="00540B84">
      <w:pPr>
        <w:rPr>
          <w:lang w:val="en-US"/>
        </w:rPr>
      </w:pPr>
    </w:p>
    <w:p w14:paraId="7FE9E2AF" w14:textId="77777777" w:rsidR="00540B84" w:rsidRPr="0019460A" w:rsidRDefault="00540B84" w:rsidP="00540B84">
      <w:pPr>
        <w:rPr>
          <w:lang w:val="en-US"/>
        </w:rPr>
      </w:pPr>
    </w:p>
    <w:p w14:paraId="4AAA43AB" w14:textId="77777777" w:rsidR="00540B84" w:rsidRPr="0019460A" w:rsidRDefault="00540B84" w:rsidP="00540B84">
      <w:pPr>
        <w:rPr>
          <w:lang w:val="en-US"/>
        </w:rPr>
      </w:pPr>
    </w:p>
    <w:p w14:paraId="00F2C6C6" w14:textId="77777777" w:rsidR="00540B84" w:rsidRPr="0019460A" w:rsidRDefault="00540B84" w:rsidP="00540B84">
      <w:pPr>
        <w:rPr>
          <w:lang w:val="en-US"/>
        </w:rPr>
      </w:pPr>
    </w:p>
    <w:p w14:paraId="7CC050A0" w14:textId="77777777" w:rsidR="00540B84" w:rsidRPr="0019460A" w:rsidRDefault="00540B84" w:rsidP="00540B84">
      <w:pPr>
        <w:rPr>
          <w:lang w:val="en-US"/>
        </w:rPr>
      </w:pPr>
    </w:p>
    <w:p w14:paraId="78E1FAE4" w14:textId="77777777" w:rsidR="00540B84" w:rsidRPr="0019460A" w:rsidRDefault="00540B84" w:rsidP="00540B84">
      <w:pPr>
        <w:rPr>
          <w:lang w:val="en-US"/>
        </w:rPr>
      </w:pPr>
    </w:p>
    <w:p w14:paraId="1062F072" w14:textId="77777777" w:rsidR="00540B84" w:rsidRPr="0019460A" w:rsidRDefault="00540B84" w:rsidP="00540B84">
      <w:pPr>
        <w:spacing w:line="480" w:lineRule="auto"/>
        <w:rPr>
          <w:lang w:val="en-US"/>
        </w:rPr>
      </w:pPr>
    </w:p>
    <w:p w14:paraId="3EAF0361" w14:textId="77777777" w:rsidR="00540B84" w:rsidRPr="0019460A" w:rsidRDefault="00540B84" w:rsidP="00540B84">
      <w:pPr>
        <w:spacing w:line="480" w:lineRule="auto"/>
        <w:rPr>
          <w:lang w:val="en-US"/>
        </w:rPr>
      </w:pPr>
    </w:p>
    <w:p w14:paraId="5B218265" w14:textId="77777777" w:rsidR="00540B84" w:rsidRPr="0019460A" w:rsidRDefault="00540B84" w:rsidP="00540B84">
      <w:pPr>
        <w:spacing w:line="480" w:lineRule="auto"/>
        <w:rPr>
          <w:lang w:val="en-US"/>
        </w:rPr>
      </w:pPr>
    </w:p>
    <w:p w14:paraId="2F943495" w14:textId="77777777" w:rsidR="00540B84" w:rsidRPr="0019460A" w:rsidRDefault="00540B84" w:rsidP="00540B84">
      <w:pPr>
        <w:spacing w:line="480" w:lineRule="auto"/>
        <w:rPr>
          <w:lang w:val="en-US"/>
        </w:rPr>
      </w:pPr>
    </w:p>
    <w:p w14:paraId="63B21470" w14:textId="77777777" w:rsidR="00540B84" w:rsidRPr="0019460A" w:rsidRDefault="00540B84" w:rsidP="00540B84">
      <w:pPr>
        <w:spacing w:line="480" w:lineRule="auto"/>
        <w:rPr>
          <w:lang w:val="en-US"/>
        </w:rPr>
      </w:pPr>
    </w:p>
    <w:p w14:paraId="41C70480" w14:textId="77777777" w:rsidR="00540B84" w:rsidRPr="0019460A" w:rsidRDefault="00540B84" w:rsidP="00540B84">
      <w:pPr>
        <w:spacing w:line="480" w:lineRule="auto"/>
        <w:rPr>
          <w:lang w:val="en-US"/>
        </w:rPr>
      </w:pPr>
    </w:p>
    <w:p w14:paraId="0B0466FD" w14:textId="77777777" w:rsidR="00540B84" w:rsidRPr="0019460A" w:rsidRDefault="00540B84" w:rsidP="00540B84">
      <w:pPr>
        <w:spacing w:line="480" w:lineRule="auto"/>
        <w:rPr>
          <w:lang w:val="en-US"/>
        </w:rPr>
      </w:pPr>
    </w:p>
    <w:p w14:paraId="42EFAC23" w14:textId="77777777" w:rsidR="00540B84" w:rsidRPr="0019460A" w:rsidRDefault="00540B84" w:rsidP="00540B84">
      <w:pPr>
        <w:spacing w:line="480" w:lineRule="auto"/>
        <w:rPr>
          <w:lang w:val="en-US"/>
        </w:rPr>
      </w:pPr>
    </w:p>
    <w:p w14:paraId="7FAB8557" w14:textId="77777777" w:rsidR="00540B84" w:rsidRPr="0019460A" w:rsidRDefault="00540B84" w:rsidP="00540B84">
      <w:pPr>
        <w:spacing w:line="480" w:lineRule="auto"/>
        <w:rPr>
          <w:lang w:val="en-US"/>
        </w:rPr>
      </w:pPr>
    </w:p>
    <w:p w14:paraId="72275782" w14:textId="77777777" w:rsidR="00540B84" w:rsidRPr="0019460A" w:rsidRDefault="00540B84" w:rsidP="00540B84">
      <w:pPr>
        <w:spacing w:line="480" w:lineRule="auto"/>
        <w:rPr>
          <w:lang w:val="en-US"/>
        </w:rPr>
      </w:pPr>
    </w:p>
    <w:p w14:paraId="6A550EA2" w14:textId="77777777" w:rsidR="00540B84" w:rsidRPr="0019460A" w:rsidRDefault="00540B84" w:rsidP="00540B84">
      <w:pPr>
        <w:spacing w:line="480" w:lineRule="auto"/>
        <w:rPr>
          <w:lang w:val="en-US"/>
        </w:rPr>
      </w:pPr>
    </w:p>
    <w:p w14:paraId="1F4C708E" w14:textId="77777777" w:rsidR="00540B84" w:rsidRPr="0019460A" w:rsidRDefault="00540B84" w:rsidP="00540B84">
      <w:pPr>
        <w:spacing w:line="480" w:lineRule="auto"/>
        <w:rPr>
          <w:lang w:val="en-US"/>
        </w:rPr>
      </w:pPr>
    </w:p>
    <w:p w14:paraId="5286B254" w14:textId="77777777" w:rsidR="00540B84" w:rsidRPr="0019460A" w:rsidRDefault="00540B84" w:rsidP="00540B84">
      <w:pPr>
        <w:spacing w:line="480" w:lineRule="auto"/>
        <w:rPr>
          <w:lang w:val="en-US"/>
        </w:rPr>
      </w:pPr>
    </w:p>
    <w:p w14:paraId="147429F1" w14:textId="77777777" w:rsidR="00540B84" w:rsidRPr="0019460A" w:rsidRDefault="00540B84" w:rsidP="00540B84">
      <w:pPr>
        <w:spacing w:line="480" w:lineRule="auto"/>
        <w:rPr>
          <w:lang w:val="en-US"/>
        </w:rPr>
      </w:pPr>
    </w:p>
    <w:p w14:paraId="4779CBD5" w14:textId="77777777" w:rsidR="00540B84" w:rsidRPr="0019460A" w:rsidRDefault="00540B84" w:rsidP="00540B84">
      <w:pPr>
        <w:spacing w:line="480" w:lineRule="auto"/>
        <w:rPr>
          <w:lang w:val="en-US"/>
        </w:rPr>
      </w:pPr>
    </w:p>
    <w:p w14:paraId="268D7695" w14:textId="77777777" w:rsidR="00540B84" w:rsidRPr="0019460A" w:rsidRDefault="00540B84" w:rsidP="00540B84">
      <w:pPr>
        <w:spacing w:line="480" w:lineRule="auto"/>
        <w:rPr>
          <w:lang w:val="en-US"/>
        </w:rPr>
      </w:pPr>
    </w:p>
    <w:p w14:paraId="1C0B018E" w14:textId="77777777" w:rsidR="00540B84" w:rsidRPr="0019460A" w:rsidRDefault="00540B84" w:rsidP="00540B84">
      <w:pPr>
        <w:spacing w:line="480" w:lineRule="auto"/>
        <w:rPr>
          <w:lang w:val="en-US"/>
        </w:rPr>
      </w:pPr>
    </w:p>
    <w:p w14:paraId="6D476CBD" w14:textId="77777777" w:rsidR="00540B84" w:rsidRPr="0019460A" w:rsidRDefault="00540B84" w:rsidP="00540B84">
      <w:pPr>
        <w:spacing w:line="480" w:lineRule="auto"/>
        <w:rPr>
          <w:lang w:val="en-US"/>
        </w:rPr>
      </w:pPr>
    </w:p>
    <w:p w14:paraId="68238BCA" w14:textId="77777777" w:rsidR="00540B84" w:rsidRPr="0019460A" w:rsidRDefault="00540B84" w:rsidP="00540B84">
      <w:pPr>
        <w:rPr>
          <w:lang w:val="en-US"/>
        </w:rPr>
      </w:pPr>
    </w:p>
    <w:tbl>
      <w:tblPr>
        <w:tblpPr w:leftFromText="180" w:rightFromText="180" w:vertAnchor="text" w:horzAnchor="margin" w:tblpY="1110"/>
        <w:tblW w:w="7951" w:type="dxa"/>
        <w:tblLayout w:type="fixed"/>
        <w:tblLook w:val="04A0" w:firstRow="1" w:lastRow="0" w:firstColumn="1" w:lastColumn="0" w:noHBand="0" w:noVBand="1"/>
      </w:tblPr>
      <w:tblGrid>
        <w:gridCol w:w="739"/>
        <w:gridCol w:w="625"/>
        <w:gridCol w:w="740"/>
        <w:gridCol w:w="739"/>
        <w:gridCol w:w="740"/>
        <w:gridCol w:w="740"/>
        <w:gridCol w:w="741"/>
        <w:gridCol w:w="739"/>
        <w:gridCol w:w="675"/>
        <w:gridCol w:w="751"/>
        <w:gridCol w:w="722"/>
      </w:tblGrid>
      <w:tr w:rsidR="00540B84" w:rsidRPr="0019460A" w14:paraId="185FAAE5" w14:textId="77777777" w:rsidTr="008733D1">
        <w:trPr>
          <w:trHeight w:val="279"/>
        </w:trPr>
        <w:tc>
          <w:tcPr>
            <w:tcW w:w="739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057F8849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</w:pPr>
          </w:p>
          <w:p w14:paraId="36B6AB69" w14:textId="183006BF" w:rsidR="008733D1" w:rsidRPr="0019460A" w:rsidRDefault="008733D1" w:rsidP="008733D1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5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18DAAB9F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b/>
                <w:sz w:val="22"/>
                <w:szCs w:val="20"/>
                <w:lang w:val="en-US"/>
              </w:rPr>
            </w:pPr>
            <w:r w:rsidRPr="0019460A">
              <w:rPr>
                <w:rFonts w:eastAsia="Times New Roman" w:cstheme="minorHAnsi"/>
                <w:b/>
                <w:color w:val="000000"/>
                <w:sz w:val="22"/>
                <w:szCs w:val="20"/>
                <w:lang w:val="en-US"/>
              </w:rPr>
              <w:t>Methadone</w:t>
            </w:r>
          </w:p>
        </w:tc>
        <w:tc>
          <w:tcPr>
            <w:tcW w:w="1479" w:type="dxa"/>
            <w:gridSpan w:val="2"/>
            <w:tcBorders>
              <w:top w:val="nil"/>
              <w:bottom w:val="single" w:sz="4" w:space="0" w:color="000000"/>
            </w:tcBorders>
            <w:shd w:val="clear" w:color="000000" w:fill="FFFFFF"/>
            <w:noWrap/>
            <w:hideMark/>
          </w:tcPr>
          <w:p w14:paraId="17F6A963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b/>
                <w:color w:val="000000"/>
                <w:sz w:val="22"/>
                <w:szCs w:val="20"/>
                <w:lang w:val="en-US"/>
              </w:rPr>
            </w:pPr>
            <w:r w:rsidRPr="0019460A">
              <w:rPr>
                <w:rFonts w:eastAsia="Times New Roman" w:cstheme="minorHAnsi"/>
                <w:b/>
                <w:color w:val="000000"/>
                <w:sz w:val="22"/>
                <w:szCs w:val="20"/>
                <w:lang w:val="en-US"/>
              </w:rPr>
              <w:t xml:space="preserve">Barbiturates </w:t>
            </w:r>
          </w:p>
          <w:p w14:paraId="6CCCFE66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b/>
                <w:color w:val="000000"/>
                <w:sz w:val="22"/>
                <w:szCs w:val="20"/>
                <w:lang w:val="en-US"/>
              </w:rPr>
            </w:pPr>
            <w:r w:rsidRPr="0019460A">
              <w:rPr>
                <w:rFonts w:eastAsia="Times New Roman" w:cstheme="minorHAnsi"/>
                <w:b/>
                <w:color w:val="000000"/>
                <w:sz w:val="22"/>
                <w:szCs w:val="20"/>
                <w:lang w:val="en-US"/>
              </w:rPr>
              <w:t> </w:t>
            </w:r>
          </w:p>
        </w:tc>
        <w:tc>
          <w:tcPr>
            <w:tcW w:w="1481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noWrap/>
          </w:tcPr>
          <w:p w14:paraId="0F487B2E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b/>
                <w:color w:val="000000"/>
                <w:sz w:val="22"/>
                <w:szCs w:val="20"/>
                <w:lang w:val="en-US"/>
              </w:rPr>
            </w:pPr>
            <w:r w:rsidRPr="0019460A">
              <w:rPr>
                <w:rFonts w:eastAsia="Times New Roman" w:cstheme="minorHAnsi"/>
                <w:b/>
                <w:color w:val="000000"/>
                <w:sz w:val="22"/>
                <w:szCs w:val="20"/>
                <w:lang w:val="en-US"/>
              </w:rPr>
              <w:t xml:space="preserve">PCP </w:t>
            </w:r>
          </w:p>
          <w:p w14:paraId="6AAA4B61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b/>
                <w:color w:val="000000"/>
                <w:sz w:val="22"/>
                <w:szCs w:val="20"/>
                <w:lang w:val="en-US"/>
              </w:rPr>
            </w:pPr>
          </w:p>
        </w:tc>
        <w:tc>
          <w:tcPr>
            <w:tcW w:w="1414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221AC6DF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b/>
                <w:color w:val="000000"/>
                <w:sz w:val="22"/>
                <w:szCs w:val="20"/>
                <w:lang w:val="en-US"/>
              </w:rPr>
            </w:pPr>
            <w:r w:rsidRPr="0019460A">
              <w:rPr>
                <w:rFonts w:eastAsia="Times New Roman" w:cstheme="minorHAnsi"/>
                <w:b/>
                <w:color w:val="000000"/>
                <w:sz w:val="22"/>
                <w:szCs w:val="20"/>
                <w:lang w:val="en-US"/>
              </w:rPr>
              <w:t>LSD</w:t>
            </w:r>
          </w:p>
        </w:tc>
        <w:tc>
          <w:tcPr>
            <w:tcW w:w="1473" w:type="dxa"/>
            <w:gridSpan w:val="2"/>
            <w:tcBorders>
              <w:top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784C0B6F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b/>
                <w:color w:val="000000"/>
                <w:sz w:val="22"/>
                <w:szCs w:val="20"/>
                <w:lang w:val="en-US"/>
              </w:rPr>
            </w:pPr>
            <w:proofErr w:type="spellStart"/>
            <w:r w:rsidRPr="0019460A">
              <w:rPr>
                <w:rFonts w:eastAsia="Times New Roman" w:cstheme="minorHAnsi"/>
                <w:b/>
                <w:color w:val="000000"/>
                <w:sz w:val="22"/>
                <w:szCs w:val="20"/>
                <w:lang w:val="en-US"/>
              </w:rPr>
              <w:t>GHB</w:t>
            </w:r>
            <w:proofErr w:type="spellEnd"/>
            <w:r w:rsidRPr="0019460A">
              <w:rPr>
                <w:rFonts w:eastAsia="Times New Roman" w:cstheme="minorHAnsi"/>
                <w:b/>
                <w:color w:val="000000"/>
                <w:sz w:val="22"/>
                <w:szCs w:val="20"/>
                <w:lang w:val="en-US"/>
              </w:rPr>
              <w:t> </w:t>
            </w:r>
          </w:p>
        </w:tc>
      </w:tr>
      <w:tr w:rsidR="00540B84" w:rsidRPr="0019460A" w14:paraId="25239705" w14:textId="77777777" w:rsidTr="008733D1">
        <w:trPr>
          <w:trHeight w:val="279"/>
        </w:trPr>
        <w:tc>
          <w:tcPr>
            <w:tcW w:w="7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BD98D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</w:p>
        </w:tc>
        <w:tc>
          <w:tcPr>
            <w:tcW w:w="625" w:type="dxa"/>
            <w:tcBorders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245BF35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n</w:t>
            </w:r>
          </w:p>
        </w:tc>
        <w:tc>
          <w:tcPr>
            <w:tcW w:w="740" w:type="dxa"/>
            <w:tcBorders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8C50496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+</w:t>
            </w:r>
          </w:p>
        </w:tc>
        <w:tc>
          <w:tcPr>
            <w:tcW w:w="739" w:type="dxa"/>
            <w:tcBorders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94DA809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n</w:t>
            </w:r>
          </w:p>
        </w:tc>
        <w:tc>
          <w:tcPr>
            <w:tcW w:w="7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3344E4B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+</w:t>
            </w:r>
          </w:p>
        </w:tc>
        <w:tc>
          <w:tcPr>
            <w:tcW w:w="7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58AC51BC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n</w:t>
            </w:r>
          </w:p>
        </w:tc>
        <w:tc>
          <w:tcPr>
            <w:tcW w:w="7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65C885DE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+</w:t>
            </w:r>
          </w:p>
        </w:tc>
        <w:tc>
          <w:tcPr>
            <w:tcW w:w="7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8C4770E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n</w:t>
            </w:r>
          </w:p>
        </w:tc>
        <w:tc>
          <w:tcPr>
            <w:tcW w:w="6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4183306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+</w:t>
            </w:r>
          </w:p>
        </w:tc>
        <w:tc>
          <w:tcPr>
            <w:tcW w:w="7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2F6A25FA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n</w:t>
            </w:r>
          </w:p>
        </w:tc>
        <w:tc>
          <w:tcPr>
            <w:tcW w:w="7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163FB586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+</w:t>
            </w:r>
          </w:p>
        </w:tc>
      </w:tr>
      <w:tr w:rsidR="00540B84" w:rsidRPr="0019460A" w14:paraId="2962AFCC" w14:textId="77777777" w:rsidTr="008733D1">
        <w:trPr>
          <w:trHeight w:val="279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1655D47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b/>
                <w:color w:val="000000"/>
                <w:szCs w:val="20"/>
                <w:lang w:val="en-US"/>
              </w:rPr>
            </w:pPr>
            <w:r w:rsidRPr="0019460A">
              <w:rPr>
                <w:rFonts w:eastAsia="Times New Roman" w:cstheme="minorHAnsi"/>
                <w:b/>
                <w:color w:val="000000"/>
                <w:szCs w:val="20"/>
                <w:lang w:val="en-US"/>
              </w:rPr>
              <w:t>199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hideMark/>
          </w:tcPr>
          <w:p w14:paraId="08B84B0E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hideMark/>
          </w:tcPr>
          <w:p w14:paraId="21241EE5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hideMark/>
          </w:tcPr>
          <w:p w14:paraId="01C2039F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hideMark/>
          </w:tcPr>
          <w:p w14:paraId="0B11A8BB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</w:tcPr>
          <w:p w14:paraId="3F82C9BB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</w:tcPr>
          <w:p w14:paraId="1781D375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</w:tcPr>
          <w:p w14:paraId="6A99F376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hideMark/>
          </w:tcPr>
          <w:p w14:paraId="2F1DEC68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</w:tcPr>
          <w:p w14:paraId="2A0312E5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</w:tcPr>
          <w:p w14:paraId="52F8AF1C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540B84" w:rsidRPr="0019460A" w14:paraId="3076D321" w14:textId="77777777" w:rsidTr="008733D1">
        <w:trPr>
          <w:trHeight w:val="14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EEACB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b/>
                <w:color w:val="000000"/>
                <w:szCs w:val="20"/>
                <w:lang w:val="en-US"/>
              </w:rPr>
            </w:pPr>
            <w:r w:rsidRPr="0019460A">
              <w:rPr>
                <w:rFonts w:eastAsia="Times New Roman" w:cstheme="minorHAnsi"/>
                <w:b/>
                <w:color w:val="000000"/>
                <w:szCs w:val="20"/>
                <w:lang w:val="en-US"/>
              </w:rPr>
              <w:t>199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38244BD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793DC14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E6EC7CE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AF3E9D3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0A5E2224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5850746D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218F6007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463ABA3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4EBC3D71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268DFEDB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540B84" w:rsidRPr="0019460A" w14:paraId="0219F459" w14:textId="77777777" w:rsidTr="008733D1">
        <w:trPr>
          <w:trHeight w:val="279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98E5BF9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b/>
                <w:color w:val="000000"/>
                <w:szCs w:val="20"/>
                <w:lang w:val="en-US"/>
              </w:rPr>
            </w:pPr>
            <w:r w:rsidRPr="0019460A">
              <w:rPr>
                <w:rFonts w:eastAsia="Times New Roman" w:cstheme="minorHAnsi"/>
                <w:b/>
                <w:color w:val="000000"/>
                <w:szCs w:val="20"/>
                <w:lang w:val="en-US"/>
              </w:rPr>
              <w:t>199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hideMark/>
          </w:tcPr>
          <w:p w14:paraId="456B4822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hideMark/>
          </w:tcPr>
          <w:p w14:paraId="3FBB10AD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hideMark/>
          </w:tcPr>
          <w:p w14:paraId="067B8BE7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hideMark/>
          </w:tcPr>
          <w:p w14:paraId="4CB2C23B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</w:tcPr>
          <w:p w14:paraId="00D23CCF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3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</w:tcPr>
          <w:p w14:paraId="1C738FD7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</w:tcPr>
          <w:p w14:paraId="1861FF41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hideMark/>
          </w:tcPr>
          <w:p w14:paraId="028A1EEC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</w:tcPr>
          <w:p w14:paraId="07D0E558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</w:tcPr>
          <w:p w14:paraId="73FB1322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540B84" w:rsidRPr="0019460A" w14:paraId="710A41F0" w14:textId="77777777" w:rsidTr="008733D1">
        <w:trPr>
          <w:trHeight w:val="279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FA39E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b/>
                <w:color w:val="000000"/>
                <w:szCs w:val="20"/>
                <w:lang w:val="en-US"/>
              </w:rPr>
            </w:pPr>
            <w:r w:rsidRPr="0019460A">
              <w:rPr>
                <w:rFonts w:eastAsia="Times New Roman" w:cstheme="minorHAnsi"/>
                <w:b/>
                <w:color w:val="000000"/>
                <w:szCs w:val="20"/>
                <w:lang w:val="en-US"/>
              </w:rPr>
              <w:t>199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AF4C177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AAEAD47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A3A355D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61E0FF1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5A56849D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442A62BC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291AAF20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FBD1685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1415D97D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25455CEA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540B84" w:rsidRPr="0019460A" w14:paraId="5B9CE4C7" w14:textId="77777777" w:rsidTr="008733D1">
        <w:trPr>
          <w:trHeight w:val="279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1909896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b/>
                <w:color w:val="000000"/>
                <w:szCs w:val="20"/>
                <w:lang w:val="en-US"/>
              </w:rPr>
            </w:pPr>
            <w:r w:rsidRPr="0019460A">
              <w:rPr>
                <w:rFonts w:eastAsia="Times New Roman" w:cstheme="minorHAnsi"/>
                <w:b/>
                <w:color w:val="000000"/>
                <w:szCs w:val="20"/>
                <w:lang w:val="en-US"/>
              </w:rPr>
              <w:t>199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hideMark/>
          </w:tcPr>
          <w:p w14:paraId="133A8AD6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9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hideMark/>
          </w:tcPr>
          <w:p w14:paraId="47ECED23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hideMark/>
          </w:tcPr>
          <w:p w14:paraId="675236CC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1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hideMark/>
          </w:tcPr>
          <w:p w14:paraId="580D1D34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</w:tcPr>
          <w:p w14:paraId="0A263FB7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1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</w:tcPr>
          <w:p w14:paraId="78671190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</w:tcPr>
          <w:p w14:paraId="2519C976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hideMark/>
          </w:tcPr>
          <w:p w14:paraId="695268FD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</w:tcPr>
          <w:p w14:paraId="1992A9CC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</w:tcPr>
          <w:p w14:paraId="2A88C290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540B84" w:rsidRPr="0019460A" w14:paraId="109AFBE4" w14:textId="77777777" w:rsidTr="008733D1">
        <w:trPr>
          <w:trHeight w:val="279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197A9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b/>
                <w:color w:val="000000"/>
                <w:szCs w:val="20"/>
                <w:lang w:val="en-US"/>
              </w:rPr>
            </w:pPr>
            <w:r w:rsidRPr="0019460A">
              <w:rPr>
                <w:rFonts w:eastAsia="Times New Roman" w:cstheme="minorHAnsi"/>
                <w:b/>
                <w:color w:val="000000"/>
                <w:szCs w:val="20"/>
                <w:lang w:val="en-US"/>
              </w:rPr>
              <w:t>199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124016B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8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D57233D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2EFABEF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8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FA3C252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28629D1B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1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6A31DC10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5D4480D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87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BDCE654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347CE28F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360C4AB6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540B84" w:rsidRPr="0019460A" w14:paraId="263A3BAF" w14:textId="77777777" w:rsidTr="008733D1">
        <w:trPr>
          <w:trHeight w:val="279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4BE1027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b/>
                <w:color w:val="000000"/>
                <w:szCs w:val="20"/>
                <w:lang w:val="en-US"/>
              </w:rPr>
            </w:pPr>
            <w:r w:rsidRPr="0019460A">
              <w:rPr>
                <w:rFonts w:eastAsia="Times New Roman" w:cstheme="minorHAnsi"/>
                <w:b/>
                <w:color w:val="000000"/>
                <w:szCs w:val="20"/>
                <w:lang w:val="en-US"/>
              </w:rPr>
              <w:t>199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hideMark/>
          </w:tcPr>
          <w:p w14:paraId="2A7E7618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6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hideMark/>
          </w:tcPr>
          <w:p w14:paraId="50854CF6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hideMark/>
          </w:tcPr>
          <w:p w14:paraId="24E655D5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6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hideMark/>
          </w:tcPr>
          <w:p w14:paraId="33778567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</w:tcPr>
          <w:p w14:paraId="0B457CAA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1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</w:tcPr>
          <w:p w14:paraId="03CC3ABC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hideMark/>
          </w:tcPr>
          <w:p w14:paraId="4CF601E2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96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hideMark/>
          </w:tcPr>
          <w:p w14:paraId="14B30ECD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</w:tcPr>
          <w:p w14:paraId="344B7DD4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</w:tcPr>
          <w:p w14:paraId="4F270010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540B84" w:rsidRPr="0019460A" w14:paraId="24CDDE8B" w14:textId="77777777" w:rsidTr="008733D1">
        <w:trPr>
          <w:trHeight w:val="279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06232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b/>
                <w:color w:val="000000"/>
                <w:szCs w:val="20"/>
                <w:lang w:val="en-US"/>
              </w:rPr>
            </w:pPr>
            <w:r w:rsidRPr="0019460A">
              <w:rPr>
                <w:rFonts w:eastAsia="Times New Roman" w:cstheme="minorHAnsi"/>
                <w:b/>
                <w:color w:val="000000"/>
                <w:szCs w:val="20"/>
                <w:lang w:val="en-US"/>
              </w:rPr>
              <w:t>200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693E5CA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2E3571E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691E07B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55DAC92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65B2275E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1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7E9D222D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D35212A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163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A463C2C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637F3DD2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23739954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540B84" w:rsidRPr="0019460A" w14:paraId="0C89D7DA" w14:textId="77777777" w:rsidTr="008733D1">
        <w:trPr>
          <w:trHeight w:val="279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8DF48BA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b/>
                <w:color w:val="000000"/>
                <w:szCs w:val="20"/>
                <w:lang w:val="en-US"/>
              </w:rPr>
            </w:pPr>
            <w:r w:rsidRPr="0019460A">
              <w:rPr>
                <w:rFonts w:eastAsia="Times New Roman" w:cstheme="minorHAnsi"/>
                <w:b/>
                <w:color w:val="000000"/>
                <w:szCs w:val="20"/>
                <w:lang w:val="en-US"/>
              </w:rPr>
              <w:t>200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hideMark/>
          </w:tcPr>
          <w:p w14:paraId="78F5ACF5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hideMark/>
          </w:tcPr>
          <w:p w14:paraId="03F92559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hideMark/>
          </w:tcPr>
          <w:p w14:paraId="081A8201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26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hideMark/>
          </w:tcPr>
          <w:p w14:paraId="7BFA1C74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</w:tcPr>
          <w:p w14:paraId="452281E8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</w:tcPr>
          <w:p w14:paraId="57DE6D2F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hideMark/>
          </w:tcPr>
          <w:p w14:paraId="0B0F7DFE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178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hideMark/>
          </w:tcPr>
          <w:p w14:paraId="6C612B8C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66D0957D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17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6B03D185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11</w:t>
            </w:r>
          </w:p>
        </w:tc>
      </w:tr>
      <w:tr w:rsidR="00540B84" w:rsidRPr="0019460A" w14:paraId="57CC7AF6" w14:textId="77777777" w:rsidTr="008733D1">
        <w:trPr>
          <w:trHeight w:val="279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A757A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b/>
                <w:color w:val="000000"/>
                <w:szCs w:val="20"/>
                <w:lang w:val="en-US"/>
              </w:rPr>
            </w:pPr>
            <w:r w:rsidRPr="0019460A">
              <w:rPr>
                <w:rFonts w:eastAsia="Times New Roman" w:cstheme="minorHAnsi"/>
                <w:b/>
                <w:color w:val="000000"/>
                <w:szCs w:val="20"/>
                <w:lang w:val="en-US"/>
              </w:rPr>
              <w:t>200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AE99466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DEEE70C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122709B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6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146BB74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7192467A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6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13A6A165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A8A68E5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243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AE704CA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BAF8CED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6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8BE4E3F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</w:tr>
      <w:tr w:rsidR="00540B84" w:rsidRPr="0019460A" w14:paraId="72BE1957" w14:textId="77777777" w:rsidTr="008733D1">
        <w:trPr>
          <w:trHeight w:val="279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A96126C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b/>
                <w:color w:val="000000"/>
                <w:szCs w:val="20"/>
                <w:lang w:val="en-US"/>
              </w:rPr>
            </w:pPr>
            <w:r w:rsidRPr="0019460A">
              <w:rPr>
                <w:rFonts w:eastAsia="Times New Roman" w:cstheme="minorHAnsi"/>
                <w:b/>
                <w:color w:val="000000"/>
                <w:szCs w:val="20"/>
                <w:lang w:val="en-US"/>
              </w:rPr>
              <w:t>200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hideMark/>
          </w:tcPr>
          <w:p w14:paraId="4A4D9805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hideMark/>
          </w:tcPr>
          <w:p w14:paraId="1DCDC90B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hideMark/>
          </w:tcPr>
          <w:p w14:paraId="7AA65A93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hideMark/>
          </w:tcPr>
          <w:p w14:paraId="5AEDA05A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</w:tcPr>
          <w:p w14:paraId="692D8CB6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</w:tcPr>
          <w:p w14:paraId="137C112A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hideMark/>
          </w:tcPr>
          <w:p w14:paraId="19AB3314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160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hideMark/>
          </w:tcPr>
          <w:p w14:paraId="57D3504B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60BC38C4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5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2FDAAA25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</w:tr>
      <w:tr w:rsidR="00540B84" w:rsidRPr="0019460A" w14:paraId="62EAB0E3" w14:textId="77777777" w:rsidTr="008733D1">
        <w:trPr>
          <w:trHeight w:val="279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F1EE3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b/>
                <w:color w:val="000000"/>
                <w:szCs w:val="20"/>
                <w:lang w:val="en-US"/>
              </w:rPr>
            </w:pPr>
            <w:r w:rsidRPr="0019460A">
              <w:rPr>
                <w:rFonts w:eastAsia="Times New Roman" w:cstheme="minorHAnsi"/>
                <w:b/>
                <w:color w:val="000000"/>
                <w:szCs w:val="20"/>
                <w:lang w:val="en-US"/>
              </w:rPr>
              <w:t>200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7B09CBD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D79FA4A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B83F4D9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0550E5D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7A14BDFA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08C928DE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83188AB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164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F54CE8F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384ED89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3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D997357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</w:tr>
      <w:tr w:rsidR="00540B84" w:rsidRPr="0019460A" w14:paraId="7DF331EE" w14:textId="77777777" w:rsidTr="008733D1">
        <w:trPr>
          <w:trHeight w:val="279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090DDF6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b/>
                <w:color w:val="000000"/>
                <w:szCs w:val="20"/>
                <w:lang w:val="en-US"/>
              </w:rPr>
            </w:pPr>
            <w:r w:rsidRPr="0019460A">
              <w:rPr>
                <w:rFonts w:eastAsia="Times New Roman" w:cstheme="minorHAnsi"/>
                <w:b/>
                <w:color w:val="000000"/>
                <w:szCs w:val="20"/>
                <w:lang w:val="en-US"/>
              </w:rPr>
              <w:t>200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hideMark/>
          </w:tcPr>
          <w:p w14:paraId="30A01CFB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hideMark/>
          </w:tcPr>
          <w:p w14:paraId="09849145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hideMark/>
          </w:tcPr>
          <w:p w14:paraId="3DC5AD81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6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hideMark/>
          </w:tcPr>
          <w:p w14:paraId="639DF27F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</w:tcPr>
          <w:p w14:paraId="3D6CDAAA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1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</w:tcPr>
          <w:p w14:paraId="140D6E26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hideMark/>
          </w:tcPr>
          <w:p w14:paraId="624758BB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197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hideMark/>
          </w:tcPr>
          <w:p w14:paraId="6623EF39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0B9D5020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11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2D179D1D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</w:tr>
      <w:tr w:rsidR="00540B84" w:rsidRPr="0019460A" w14:paraId="7710601A" w14:textId="77777777" w:rsidTr="008733D1">
        <w:trPr>
          <w:trHeight w:val="279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F73D7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b/>
                <w:color w:val="000000"/>
                <w:szCs w:val="20"/>
                <w:lang w:val="en-US"/>
              </w:rPr>
            </w:pPr>
            <w:r w:rsidRPr="0019460A">
              <w:rPr>
                <w:rFonts w:eastAsia="Times New Roman" w:cstheme="minorHAnsi"/>
                <w:b/>
                <w:color w:val="000000"/>
                <w:szCs w:val="20"/>
                <w:lang w:val="en-US"/>
              </w:rPr>
              <w:t>200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29BED07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2E0EB01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9A44774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E55E890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60C7915C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44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63206756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D29442D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169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3296ECD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78CA370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23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966C7EA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4</w:t>
            </w:r>
          </w:p>
        </w:tc>
      </w:tr>
      <w:tr w:rsidR="00540B84" w:rsidRPr="0019460A" w14:paraId="38A58784" w14:textId="77777777" w:rsidTr="008733D1">
        <w:trPr>
          <w:trHeight w:val="279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A43CEA4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b/>
                <w:color w:val="000000"/>
                <w:szCs w:val="20"/>
                <w:lang w:val="en-US"/>
              </w:rPr>
            </w:pPr>
            <w:r w:rsidRPr="0019460A">
              <w:rPr>
                <w:rFonts w:eastAsia="Times New Roman" w:cstheme="minorHAnsi"/>
                <w:b/>
                <w:color w:val="000000"/>
                <w:szCs w:val="20"/>
                <w:lang w:val="en-US"/>
              </w:rPr>
              <w:t>200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hideMark/>
          </w:tcPr>
          <w:p w14:paraId="265B3389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hideMark/>
          </w:tcPr>
          <w:p w14:paraId="13D4CCF7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hideMark/>
          </w:tcPr>
          <w:p w14:paraId="65C7CA10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hideMark/>
          </w:tcPr>
          <w:p w14:paraId="3C9FB9B4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</w:tcPr>
          <w:p w14:paraId="56A40BD3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84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</w:tcPr>
          <w:p w14:paraId="6E668AE5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hideMark/>
          </w:tcPr>
          <w:p w14:paraId="6EEB6CF3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170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hideMark/>
          </w:tcPr>
          <w:p w14:paraId="58BF868F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469A0586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26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1DD2BCE6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2</w:t>
            </w:r>
          </w:p>
        </w:tc>
      </w:tr>
      <w:tr w:rsidR="00540B84" w:rsidRPr="0019460A" w14:paraId="47C2AE32" w14:textId="77777777" w:rsidTr="008733D1">
        <w:trPr>
          <w:trHeight w:val="279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CA320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b/>
                <w:color w:val="000000"/>
                <w:szCs w:val="20"/>
                <w:lang w:val="en-US"/>
              </w:rPr>
            </w:pPr>
            <w:r w:rsidRPr="0019460A">
              <w:rPr>
                <w:rFonts w:eastAsia="Times New Roman" w:cstheme="minorHAnsi"/>
                <w:b/>
                <w:color w:val="000000"/>
                <w:szCs w:val="20"/>
                <w:lang w:val="en-US"/>
              </w:rPr>
              <w:t>200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41AEA1A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1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793BB5E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987C968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94686D3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21AF4A02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95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5CB70438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429BBD8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118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0185611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0AA82BF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27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866B88B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540B84" w:rsidRPr="0019460A" w14:paraId="12D23B7E" w14:textId="77777777" w:rsidTr="008733D1">
        <w:trPr>
          <w:trHeight w:val="279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2A19E1E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b/>
                <w:color w:val="000000"/>
                <w:szCs w:val="20"/>
                <w:lang w:val="en-US"/>
              </w:rPr>
            </w:pPr>
            <w:r w:rsidRPr="0019460A">
              <w:rPr>
                <w:rFonts w:eastAsia="Times New Roman" w:cstheme="minorHAnsi"/>
                <w:b/>
                <w:color w:val="000000"/>
                <w:szCs w:val="20"/>
                <w:lang w:val="en-US"/>
              </w:rPr>
              <w:t>200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hideMark/>
          </w:tcPr>
          <w:p w14:paraId="5D3B923B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28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hideMark/>
          </w:tcPr>
          <w:p w14:paraId="5165B727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hideMark/>
          </w:tcPr>
          <w:p w14:paraId="46302537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hideMark/>
          </w:tcPr>
          <w:p w14:paraId="401084D9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</w:tcPr>
          <w:p w14:paraId="54C558D0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70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</w:tcPr>
          <w:p w14:paraId="31ED178D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hideMark/>
          </w:tcPr>
          <w:p w14:paraId="6FAD5CF4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50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hideMark/>
          </w:tcPr>
          <w:p w14:paraId="68D3E996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24B4FD87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14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4E6EFC4F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</w:tr>
      <w:tr w:rsidR="00540B84" w:rsidRPr="0019460A" w14:paraId="16A00522" w14:textId="77777777" w:rsidTr="008733D1">
        <w:trPr>
          <w:trHeight w:val="279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10D9E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b/>
                <w:color w:val="000000"/>
                <w:szCs w:val="20"/>
                <w:lang w:val="en-US"/>
              </w:rPr>
            </w:pPr>
            <w:r w:rsidRPr="0019460A">
              <w:rPr>
                <w:rFonts w:eastAsia="Times New Roman" w:cstheme="minorHAnsi"/>
                <w:b/>
                <w:color w:val="000000"/>
                <w:szCs w:val="20"/>
                <w:lang w:val="en-US"/>
              </w:rPr>
              <w:t>201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8B42CC2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325D775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DC77A31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8A7B012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041A8F90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28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0A0245CE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43CB60C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2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820A566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7763F5B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4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E693EEE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</w:tr>
      <w:tr w:rsidR="00540B84" w:rsidRPr="0019460A" w14:paraId="68C99C9A" w14:textId="77777777" w:rsidTr="008733D1">
        <w:trPr>
          <w:trHeight w:val="279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3F1A692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b/>
                <w:color w:val="000000"/>
                <w:szCs w:val="20"/>
                <w:lang w:val="en-US"/>
              </w:rPr>
            </w:pPr>
            <w:r w:rsidRPr="0019460A">
              <w:rPr>
                <w:rFonts w:eastAsia="Times New Roman" w:cstheme="minorHAnsi"/>
                <w:b/>
                <w:color w:val="000000"/>
                <w:szCs w:val="20"/>
                <w:lang w:val="en-US"/>
              </w:rPr>
              <w:t>201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hideMark/>
          </w:tcPr>
          <w:p w14:paraId="388FF1E0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hideMark/>
          </w:tcPr>
          <w:p w14:paraId="053EF91E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hideMark/>
          </w:tcPr>
          <w:p w14:paraId="5BE7A619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hideMark/>
          </w:tcPr>
          <w:p w14:paraId="60DC01BE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</w:tcPr>
          <w:p w14:paraId="733BCF1B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18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</w:tcPr>
          <w:p w14:paraId="58852D07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hideMark/>
          </w:tcPr>
          <w:p w14:paraId="081D46E1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5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hideMark/>
          </w:tcPr>
          <w:p w14:paraId="6634D757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143607E3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4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77D95CCA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</w:tr>
      <w:tr w:rsidR="00540B84" w:rsidRPr="0019460A" w14:paraId="7CE79B6B" w14:textId="77777777" w:rsidTr="008733D1">
        <w:trPr>
          <w:trHeight w:val="279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9BD74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b/>
                <w:color w:val="000000"/>
                <w:szCs w:val="20"/>
                <w:lang w:val="en-US"/>
              </w:rPr>
            </w:pPr>
            <w:r w:rsidRPr="0019460A">
              <w:rPr>
                <w:rFonts w:eastAsia="Times New Roman" w:cstheme="minorHAnsi"/>
                <w:b/>
                <w:color w:val="000000"/>
                <w:szCs w:val="20"/>
                <w:lang w:val="en-US"/>
              </w:rPr>
              <w:t>201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435C822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1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E4B94A6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492650B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F3B2E71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3C71578E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22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6338A665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F54594B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6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1F25B9A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9B0F61E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1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4DEA833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</w:tr>
      <w:tr w:rsidR="00540B84" w:rsidRPr="0019460A" w14:paraId="2222A4B4" w14:textId="77777777" w:rsidTr="008733D1">
        <w:trPr>
          <w:trHeight w:val="279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C42517A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b/>
                <w:color w:val="000000"/>
                <w:szCs w:val="20"/>
                <w:lang w:val="en-US"/>
              </w:rPr>
            </w:pPr>
            <w:r w:rsidRPr="0019460A">
              <w:rPr>
                <w:rFonts w:eastAsia="Times New Roman" w:cstheme="minorHAnsi"/>
                <w:b/>
                <w:color w:val="000000"/>
                <w:szCs w:val="20"/>
                <w:lang w:val="en-US"/>
              </w:rPr>
              <w:t>201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hideMark/>
          </w:tcPr>
          <w:p w14:paraId="773CAE07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1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hideMark/>
          </w:tcPr>
          <w:p w14:paraId="6DED3448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hideMark/>
          </w:tcPr>
          <w:p w14:paraId="3FFBA42B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1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hideMark/>
          </w:tcPr>
          <w:p w14:paraId="33D5E2C2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</w:tcPr>
          <w:p w14:paraId="2F68FDDA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18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</w:tcPr>
          <w:p w14:paraId="69DF51B6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hideMark/>
          </w:tcPr>
          <w:p w14:paraId="374E91D4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2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hideMark/>
          </w:tcPr>
          <w:p w14:paraId="5C3D3C45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343DFD22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3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4924C191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</w:tr>
      <w:tr w:rsidR="00540B84" w:rsidRPr="0019460A" w14:paraId="40A2F776" w14:textId="77777777" w:rsidTr="008733D1">
        <w:trPr>
          <w:trHeight w:val="279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55CBE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b/>
                <w:color w:val="000000"/>
                <w:szCs w:val="20"/>
                <w:lang w:val="en-US"/>
              </w:rPr>
            </w:pPr>
            <w:r w:rsidRPr="0019460A">
              <w:rPr>
                <w:rFonts w:eastAsia="Times New Roman" w:cstheme="minorHAnsi"/>
                <w:b/>
                <w:color w:val="000000"/>
                <w:szCs w:val="20"/>
                <w:lang w:val="en-US"/>
              </w:rPr>
              <w:t>201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C93A637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26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75C4081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9237B5D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2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1408B35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642943B9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40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1E17F763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87A4904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1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64FCCD6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E71F1ED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2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45AF62D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</w:tr>
      <w:tr w:rsidR="00540B84" w:rsidRPr="0019460A" w14:paraId="31316735" w14:textId="77777777" w:rsidTr="008733D1">
        <w:trPr>
          <w:trHeight w:val="279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6FC3EE9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b/>
                <w:color w:val="000000"/>
                <w:szCs w:val="20"/>
                <w:lang w:val="en-US"/>
              </w:rPr>
            </w:pPr>
            <w:r w:rsidRPr="0019460A">
              <w:rPr>
                <w:rFonts w:eastAsia="Times New Roman" w:cstheme="minorHAnsi"/>
                <w:b/>
                <w:color w:val="000000"/>
                <w:szCs w:val="20"/>
                <w:lang w:val="en-US"/>
              </w:rPr>
              <w:t>201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hideMark/>
          </w:tcPr>
          <w:p w14:paraId="560650B4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35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hideMark/>
          </w:tcPr>
          <w:p w14:paraId="4B52DDFC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hideMark/>
          </w:tcPr>
          <w:p w14:paraId="451AE929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29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hideMark/>
          </w:tcPr>
          <w:p w14:paraId="346F90DA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</w:tcPr>
          <w:p w14:paraId="3714D58F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38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</w:tcPr>
          <w:p w14:paraId="3551AB09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hideMark/>
          </w:tcPr>
          <w:p w14:paraId="191B5B2D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1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hideMark/>
          </w:tcPr>
          <w:p w14:paraId="49859E32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2612BDA1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3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38019EAF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</w:tr>
      <w:tr w:rsidR="00540B84" w:rsidRPr="0019460A" w14:paraId="2B82E86B" w14:textId="77777777" w:rsidTr="008733D1">
        <w:trPr>
          <w:trHeight w:val="279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1289B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b/>
                <w:color w:val="000000"/>
                <w:szCs w:val="20"/>
                <w:lang w:val="en-US"/>
              </w:rPr>
            </w:pPr>
            <w:r w:rsidRPr="0019460A">
              <w:rPr>
                <w:rFonts w:eastAsia="Times New Roman" w:cstheme="minorHAnsi"/>
                <w:b/>
                <w:color w:val="000000"/>
                <w:szCs w:val="20"/>
                <w:lang w:val="en-US"/>
              </w:rPr>
              <w:t>201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78F9FAB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35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BED4966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925A5A6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2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45091BD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51F407F4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31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19E20511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EE92675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17522B5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5C1492E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2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32131DF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</w:tr>
      <w:tr w:rsidR="00540B84" w:rsidRPr="0019460A" w14:paraId="5514CF3B" w14:textId="77777777" w:rsidTr="008733D1">
        <w:trPr>
          <w:trHeight w:val="279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81B1163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b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b/>
                <w:color w:val="000000"/>
                <w:lang w:val="en-US"/>
              </w:rPr>
              <w:t>201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hideMark/>
          </w:tcPr>
          <w:p w14:paraId="2176DC82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35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hideMark/>
          </w:tcPr>
          <w:p w14:paraId="67F61D06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hideMark/>
          </w:tcPr>
          <w:p w14:paraId="67C4590D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3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hideMark/>
          </w:tcPr>
          <w:p w14:paraId="72993ACF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</w:tcPr>
          <w:p w14:paraId="7B721766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35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</w:tcPr>
          <w:p w14:paraId="62F89C2A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hideMark/>
          </w:tcPr>
          <w:p w14:paraId="768BD7B0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4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hideMark/>
          </w:tcPr>
          <w:p w14:paraId="6DDE725F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09D69509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2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08202AC0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</w:tr>
      <w:tr w:rsidR="00540B84" w:rsidRPr="0019460A" w14:paraId="6D2DEDAD" w14:textId="77777777" w:rsidTr="008733D1">
        <w:trPr>
          <w:trHeight w:val="279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EEF37" w14:textId="77777777" w:rsidR="00540B84" w:rsidRPr="0019460A" w:rsidRDefault="00540B84" w:rsidP="008733D1">
            <w:pPr>
              <w:jc w:val="center"/>
              <w:rPr>
                <w:rFonts w:eastAsia="Times New Roman" w:cstheme="minorHAnsi"/>
                <w:b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b/>
                <w:color w:val="000000"/>
                <w:lang w:val="en-US"/>
              </w:rPr>
              <w:t>201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BD038" w14:textId="51154153" w:rsidR="00540B84" w:rsidRPr="0019460A" w:rsidRDefault="005D61A2" w:rsidP="008733D1">
            <w:pPr>
              <w:rPr>
                <w:rFonts w:eastAsia="Times New Roman" w:cstheme="minorHAnsi"/>
                <w:lang w:val="en-US"/>
              </w:rPr>
            </w:pPr>
            <w:r w:rsidRPr="0019460A">
              <w:rPr>
                <w:rFonts w:eastAsia="Times New Roman" w:cstheme="minorHAnsi"/>
                <w:lang w:val="en-US"/>
              </w:rPr>
              <w:t>48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FD9E0" w14:textId="6C434815" w:rsidR="00540B84" w:rsidRPr="0019460A" w:rsidRDefault="005D61A2" w:rsidP="008733D1">
            <w:pPr>
              <w:jc w:val="center"/>
              <w:rPr>
                <w:rFonts w:eastAsia="Times New Roman" w:cstheme="minorHAnsi"/>
                <w:lang w:val="en-US"/>
              </w:rPr>
            </w:pPr>
            <w:r w:rsidRPr="0019460A">
              <w:rPr>
                <w:rFonts w:eastAsia="Times New Roman" w:cstheme="minorHAnsi"/>
                <w:lang w:val="en-US"/>
              </w:rPr>
              <w:t>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61E92" w14:textId="10CFBC56" w:rsidR="00540B84" w:rsidRPr="0019460A" w:rsidRDefault="005A64ED" w:rsidP="008733D1">
            <w:pPr>
              <w:rPr>
                <w:rFonts w:eastAsia="Times New Roman" w:cstheme="minorHAnsi"/>
                <w:lang w:val="en-US"/>
              </w:rPr>
            </w:pPr>
            <w:r w:rsidRPr="0019460A">
              <w:rPr>
                <w:rFonts w:eastAsia="Times New Roman" w:cstheme="minorHAnsi"/>
                <w:lang w:val="en-US"/>
              </w:rPr>
              <w:t>3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FA9B8" w14:textId="0C78E3C5" w:rsidR="00540B84" w:rsidRPr="0019460A" w:rsidRDefault="005A64ED" w:rsidP="008733D1">
            <w:pPr>
              <w:jc w:val="center"/>
              <w:rPr>
                <w:rFonts w:eastAsia="Times New Roman" w:cstheme="minorHAnsi"/>
                <w:lang w:val="en-US"/>
              </w:rPr>
            </w:pPr>
            <w:r w:rsidRPr="0019460A">
              <w:rPr>
                <w:rFonts w:eastAsia="Times New Roman" w:cstheme="minorHAnsi"/>
                <w:lang w:val="en-US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EDA27" w14:textId="62507560" w:rsidR="00540B84" w:rsidRPr="0019460A" w:rsidRDefault="005D61A2" w:rsidP="008733D1">
            <w:pPr>
              <w:jc w:val="center"/>
              <w:rPr>
                <w:rFonts w:eastAsia="Times New Roman" w:cstheme="minorHAnsi"/>
                <w:lang w:val="en-US"/>
              </w:rPr>
            </w:pPr>
            <w:r w:rsidRPr="0019460A">
              <w:rPr>
                <w:rFonts w:eastAsia="Times New Roman" w:cstheme="minorHAnsi"/>
                <w:lang w:val="en-US"/>
              </w:rPr>
              <w:t>34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3C9A1" w14:textId="43B3CE46" w:rsidR="00540B84" w:rsidRPr="0019460A" w:rsidRDefault="005D61A2" w:rsidP="008733D1">
            <w:pPr>
              <w:jc w:val="center"/>
              <w:rPr>
                <w:rFonts w:eastAsia="Times New Roman" w:cstheme="minorHAnsi"/>
                <w:lang w:val="en-US"/>
              </w:rPr>
            </w:pPr>
            <w:r w:rsidRPr="0019460A">
              <w:rPr>
                <w:rFonts w:eastAsia="Times New Roman" w:cstheme="minorHAnsi"/>
                <w:lang w:val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B1FEB" w14:textId="790AAE6B" w:rsidR="00540B84" w:rsidRPr="0019460A" w:rsidRDefault="005D61A2" w:rsidP="008733D1">
            <w:pPr>
              <w:jc w:val="center"/>
              <w:rPr>
                <w:rFonts w:eastAsia="Times New Roman" w:cstheme="minorHAnsi"/>
                <w:lang w:val="en-US"/>
              </w:rPr>
            </w:pPr>
            <w:r w:rsidRPr="0019460A">
              <w:rPr>
                <w:rFonts w:eastAsia="Times New Roman" w:cstheme="minorHAnsi"/>
                <w:lang w:val="en-US"/>
              </w:rPr>
              <w:t>4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472EE" w14:textId="603AFCD2" w:rsidR="00540B84" w:rsidRPr="0019460A" w:rsidRDefault="005D61A2" w:rsidP="008733D1">
            <w:pPr>
              <w:jc w:val="center"/>
              <w:rPr>
                <w:rFonts w:eastAsia="Times New Roman" w:cstheme="minorHAnsi"/>
                <w:lang w:val="en-US"/>
              </w:rPr>
            </w:pPr>
            <w:r w:rsidRPr="0019460A">
              <w:rPr>
                <w:rFonts w:eastAsia="Times New Roman" w:cstheme="minorHAnsi"/>
                <w:lang w:val="en-US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9F856" w14:textId="3D67231C" w:rsidR="00540B84" w:rsidRPr="0019460A" w:rsidRDefault="005D61A2" w:rsidP="008733D1">
            <w:pPr>
              <w:jc w:val="center"/>
              <w:rPr>
                <w:rFonts w:eastAsia="Times New Roman" w:cstheme="minorHAnsi"/>
                <w:lang w:val="en-US"/>
              </w:rPr>
            </w:pPr>
            <w:r w:rsidRPr="0019460A">
              <w:rPr>
                <w:rFonts w:eastAsia="Times New Roman" w:cstheme="minorHAnsi"/>
                <w:lang w:val="en-US"/>
              </w:rPr>
              <w:t>1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90051" w14:textId="49B00A86" w:rsidR="00540B84" w:rsidRPr="0019460A" w:rsidRDefault="005D61A2" w:rsidP="008733D1">
            <w:pPr>
              <w:jc w:val="center"/>
              <w:rPr>
                <w:rFonts w:eastAsia="Times New Roman" w:cstheme="minorHAnsi"/>
                <w:lang w:val="en-US"/>
              </w:rPr>
            </w:pPr>
            <w:r w:rsidRPr="0019460A">
              <w:rPr>
                <w:rFonts w:eastAsia="Times New Roman" w:cstheme="minorHAnsi"/>
                <w:lang w:val="en-US"/>
              </w:rPr>
              <w:t>0</w:t>
            </w:r>
          </w:p>
        </w:tc>
      </w:tr>
    </w:tbl>
    <w:p w14:paraId="16040647" w14:textId="0E88263F" w:rsidR="00540B84" w:rsidRPr="0019460A" w:rsidRDefault="00540B84" w:rsidP="00540B84">
      <w:pPr>
        <w:rPr>
          <w:b/>
          <w:lang w:val="en-US"/>
        </w:rPr>
      </w:pPr>
      <w:r w:rsidRPr="0019460A">
        <w:rPr>
          <w:b/>
          <w:lang w:val="en-US"/>
        </w:rPr>
        <w:t xml:space="preserve">Table </w:t>
      </w:r>
      <w:r w:rsidR="002C2E70" w:rsidRPr="0019460A">
        <w:rPr>
          <w:b/>
          <w:lang w:val="en-US"/>
        </w:rPr>
        <w:t>S2</w:t>
      </w:r>
      <w:r w:rsidRPr="0019460A">
        <w:rPr>
          <w:b/>
          <w:lang w:val="en-US"/>
        </w:rPr>
        <w:t>.</w:t>
      </w:r>
      <w:r w:rsidRPr="0019460A">
        <w:rPr>
          <w:lang w:val="en-US"/>
        </w:rPr>
        <w:t xml:space="preserve"> </w:t>
      </w:r>
      <w:r w:rsidRPr="0019460A">
        <w:rPr>
          <w:b/>
          <w:lang w:val="en-US"/>
        </w:rPr>
        <w:t xml:space="preserve"> Number of positive samples tested for drugs of abuse</w:t>
      </w:r>
      <w:r w:rsidR="008733D1" w:rsidRPr="0019460A">
        <w:rPr>
          <w:b/>
          <w:lang w:val="en-US"/>
        </w:rPr>
        <w:t xml:space="preserve">. </w:t>
      </w:r>
      <w:r w:rsidR="008733D1" w:rsidRPr="0019460A">
        <w:rPr>
          <w:lang w:val="en-US"/>
        </w:rPr>
        <w:t xml:space="preserve">The number of samples analyzed for drugs of abuse (n) and the number of samples tested positive (+) for these drugs are presented.  </w:t>
      </w:r>
    </w:p>
    <w:p w14:paraId="33719228" w14:textId="77777777" w:rsidR="00540B84" w:rsidRPr="0019460A" w:rsidRDefault="00540B84" w:rsidP="00540B84">
      <w:pPr>
        <w:rPr>
          <w:lang w:val="en-US"/>
        </w:rPr>
      </w:pPr>
    </w:p>
    <w:p w14:paraId="2700E37F" w14:textId="77777777" w:rsidR="00540B84" w:rsidRPr="0019460A" w:rsidRDefault="00540B84" w:rsidP="00540B84">
      <w:pPr>
        <w:spacing w:line="480" w:lineRule="auto"/>
        <w:rPr>
          <w:lang w:val="en-US"/>
        </w:rPr>
      </w:pPr>
    </w:p>
    <w:p w14:paraId="6824463E" w14:textId="77777777" w:rsidR="00540B84" w:rsidRPr="0019460A" w:rsidRDefault="00540B84" w:rsidP="00540B84">
      <w:pPr>
        <w:spacing w:line="480" w:lineRule="auto"/>
        <w:rPr>
          <w:lang w:val="en-US"/>
        </w:rPr>
      </w:pPr>
    </w:p>
    <w:p w14:paraId="52A7A0D3" w14:textId="77777777" w:rsidR="00540B84" w:rsidRPr="0019460A" w:rsidRDefault="00540B84" w:rsidP="00540B84">
      <w:pPr>
        <w:spacing w:line="480" w:lineRule="auto"/>
        <w:rPr>
          <w:lang w:val="en-US"/>
        </w:rPr>
      </w:pPr>
    </w:p>
    <w:p w14:paraId="03D19280" w14:textId="77777777" w:rsidR="00540B84" w:rsidRPr="0019460A" w:rsidRDefault="00540B84" w:rsidP="00540B84">
      <w:pPr>
        <w:spacing w:line="480" w:lineRule="auto"/>
        <w:rPr>
          <w:lang w:val="en-US"/>
        </w:rPr>
      </w:pPr>
    </w:p>
    <w:p w14:paraId="19EDF5CB" w14:textId="77777777" w:rsidR="00540B84" w:rsidRPr="0019460A" w:rsidRDefault="00540B84" w:rsidP="00540B84">
      <w:pPr>
        <w:spacing w:line="480" w:lineRule="auto"/>
        <w:rPr>
          <w:lang w:val="en-US"/>
        </w:rPr>
      </w:pPr>
    </w:p>
    <w:p w14:paraId="58FB368D" w14:textId="77777777" w:rsidR="00540B84" w:rsidRPr="0019460A" w:rsidRDefault="00540B84" w:rsidP="00540B84">
      <w:pPr>
        <w:spacing w:line="480" w:lineRule="auto"/>
        <w:rPr>
          <w:lang w:val="en-US"/>
        </w:rPr>
      </w:pPr>
    </w:p>
    <w:p w14:paraId="386895D7" w14:textId="77777777" w:rsidR="00540B84" w:rsidRPr="0019460A" w:rsidRDefault="00540B84" w:rsidP="00540B84">
      <w:pPr>
        <w:spacing w:line="480" w:lineRule="auto"/>
        <w:rPr>
          <w:lang w:val="en-US"/>
        </w:rPr>
      </w:pPr>
    </w:p>
    <w:p w14:paraId="1F49320C" w14:textId="77777777" w:rsidR="00540B84" w:rsidRPr="0019460A" w:rsidRDefault="00540B84" w:rsidP="00540B84">
      <w:pPr>
        <w:spacing w:line="480" w:lineRule="auto"/>
        <w:rPr>
          <w:lang w:val="en-US"/>
        </w:rPr>
      </w:pPr>
    </w:p>
    <w:p w14:paraId="5611C123" w14:textId="77777777" w:rsidR="00540B84" w:rsidRPr="0019460A" w:rsidRDefault="00540B84" w:rsidP="00540B84">
      <w:pPr>
        <w:spacing w:line="480" w:lineRule="auto"/>
        <w:rPr>
          <w:lang w:val="en-US"/>
        </w:rPr>
      </w:pPr>
    </w:p>
    <w:p w14:paraId="022B4033" w14:textId="77777777" w:rsidR="00540B84" w:rsidRPr="0019460A" w:rsidRDefault="00540B84" w:rsidP="00540B84">
      <w:pPr>
        <w:spacing w:line="480" w:lineRule="auto"/>
        <w:rPr>
          <w:lang w:val="en-US"/>
        </w:rPr>
      </w:pPr>
    </w:p>
    <w:p w14:paraId="504A87E5" w14:textId="77777777" w:rsidR="00540B84" w:rsidRPr="0019460A" w:rsidRDefault="00540B84" w:rsidP="00540B84">
      <w:pPr>
        <w:spacing w:line="480" w:lineRule="auto"/>
        <w:rPr>
          <w:lang w:val="en-US"/>
        </w:rPr>
      </w:pPr>
    </w:p>
    <w:p w14:paraId="564C2BD7" w14:textId="77777777" w:rsidR="00540B84" w:rsidRPr="0019460A" w:rsidRDefault="00540B84" w:rsidP="00540B84">
      <w:pPr>
        <w:spacing w:line="480" w:lineRule="auto"/>
        <w:rPr>
          <w:lang w:val="en-US"/>
        </w:rPr>
      </w:pPr>
    </w:p>
    <w:p w14:paraId="433ACB2B" w14:textId="77777777" w:rsidR="00540B84" w:rsidRPr="0019460A" w:rsidRDefault="00540B84" w:rsidP="00540B84">
      <w:pPr>
        <w:spacing w:line="480" w:lineRule="auto"/>
        <w:rPr>
          <w:lang w:val="en-US"/>
        </w:rPr>
      </w:pPr>
    </w:p>
    <w:p w14:paraId="41911852" w14:textId="77777777" w:rsidR="00540B84" w:rsidRPr="0019460A" w:rsidRDefault="00540B84" w:rsidP="00540B84">
      <w:pPr>
        <w:spacing w:line="480" w:lineRule="auto"/>
        <w:rPr>
          <w:lang w:val="en-US"/>
        </w:rPr>
      </w:pPr>
    </w:p>
    <w:p w14:paraId="765EEA9C" w14:textId="77777777" w:rsidR="00540B84" w:rsidRPr="0019460A" w:rsidRDefault="00540B84" w:rsidP="00540B84">
      <w:pPr>
        <w:spacing w:line="480" w:lineRule="auto"/>
        <w:rPr>
          <w:lang w:val="en-US"/>
        </w:rPr>
      </w:pPr>
    </w:p>
    <w:p w14:paraId="325B674C" w14:textId="4227B293" w:rsidR="00540B84" w:rsidRPr="0019460A" w:rsidRDefault="00540B84" w:rsidP="00540B84">
      <w:pPr>
        <w:spacing w:line="480" w:lineRule="auto"/>
        <w:rPr>
          <w:lang w:val="en-US"/>
        </w:rPr>
      </w:pPr>
      <w:r w:rsidRPr="0019460A">
        <w:rPr>
          <w:lang w:val="en-US"/>
        </w:rPr>
        <w:br w:type="page"/>
      </w:r>
    </w:p>
    <w:p w14:paraId="77969590" w14:textId="00C4A591" w:rsidR="00540B84" w:rsidRPr="0019460A" w:rsidRDefault="00540B84" w:rsidP="00540B84">
      <w:pPr>
        <w:rPr>
          <w:lang w:val="en-US"/>
        </w:rPr>
      </w:pPr>
      <w:r w:rsidRPr="0019460A">
        <w:rPr>
          <w:b/>
          <w:lang w:val="en-US"/>
        </w:rPr>
        <w:lastRenderedPageBreak/>
        <w:t xml:space="preserve">Table </w:t>
      </w:r>
      <w:r w:rsidR="002C2E70" w:rsidRPr="0019460A">
        <w:rPr>
          <w:b/>
          <w:lang w:val="en-US"/>
        </w:rPr>
        <w:t>S3</w:t>
      </w:r>
      <w:r w:rsidRPr="0019460A">
        <w:rPr>
          <w:b/>
          <w:lang w:val="en-US"/>
        </w:rPr>
        <w:t>.</w:t>
      </w:r>
      <w:r w:rsidRPr="0019460A">
        <w:rPr>
          <w:lang w:val="en-US"/>
        </w:rPr>
        <w:t xml:space="preserve"> </w:t>
      </w:r>
      <w:r w:rsidRPr="0019460A">
        <w:rPr>
          <w:b/>
          <w:lang w:val="en-US"/>
        </w:rPr>
        <w:t>Number of positive samples tested for drugs of abuse</w:t>
      </w:r>
      <w:r w:rsidR="008733D1" w:rsidRPr="0019460A">
        <w:rPr>
          <w:b/>
          <w:lang w:val="en-US"/>
        </w:rPr>
        <w:t xml:space="preserve">. </w:t>
      </w:r>
      <w:r w:rsidR="008733D1" w:rsidRPr="0019460A">
        <w:rPr>
          <w:lang w:val="en-US"/>
        </w:rPr>
        <w:t xml:space="preserve">The number of samples analyzed for drugs of abuse (n) and the number of samples tested positive (+) for these drugs are presented. </w:t>
      </w:r>
    </w:p>
    <w:p w14:paraId="66F4B60A" w14:textId="77777777" w:rsidR="00540B84" w:rsidRPr="0019460A" w:rsidRDefault="00540B84" w:rsidP="00540B84">
      <w:pPr>
        <w:rPr>
          <w:sz w:val="32"/>
          <w:lang w:val="en-US"/>
        </w:rPr>
      </w:pPr>
    </w:p>
    <w:tbl>
      <w:tblPr>
        <w:tblpPr w:leftFromText="180" w:rightFromText="180" w:vertAnchor="text" w:horzAnchor="margin" w:tblpY="-31"/>
        <w:tblW w:w="8705" w:type="dxa"/>
        <w:tblLayout w:type="fixed"/>
        <w:tblLook w:val="04A0" w:firstRow="1" w:lastRow="0" w:firstColumn="1" w:lastColumn="0" w:noHBand="0" w:noVBand="1"/>
      </w:tblPr>
      <w:tblGrid>
        <w:gridCol w:w="792"/>
        <w:gridCol w:w="792"/>
        <w:gridCol w:w="792"/>
        <w:gridCol w:w="792"/>
        <w:gridCol w:w="791"/>
        <w:gridCol w:w="791"/>
        <w:gridCol w:w="871"/>
        <w:gridCol w:w="710"/>
        <w:gridCol w:w="791"/>
        <w:gridCol w:w="791"/>
        <w:gridCol w:w="792"/>
      </w:tblGrid>
      <w:tr w:rsidR="00540B84" w:rsidRPr="0019460A" w14:paraId="399E0801" w14:textId="77777777" w:rsidTr="0020602C">
        <w:trPr>
          <w:trHeight w:val="295"/>
        </w:trPr>
        <w:tc>
          <w:tcPr>
            <w:tcW w:w="792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54F879DE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2"/>
                <w:szCs w:val="20"/>
                <w:lang w:val="en-US"/>
              </w:rPr>
            </w:pPr>
          </w:p>
        </w:tc>
        <w:tc>
          <w:tcPr>
            <w:tcW w:w="1584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noWrap/>
          </w:tcPr>
          <w:p w14:paraId="5B682A7D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b/>
                <w:color w:val="000000"/>
                <w:sz w:val="22"/>
                <w:szCs w:val="20"/>
                <w:lang w:val="en-US"/>
              </w:rPr>
            </w:pPr>
            <w:r w:rsidRPr="0019460A">
              <w:rPr>
                <w:rFonts w:eastAsia="Times New Roman" w:cstheme="minorHAnsi"/>
                <w:b/>
                <w:sz w:val="22"/>
                <w:szCs w:val="20"/>
                <w:lang w:val="en-US"/>
              </w:rPr>
              <w:t>Tramadol</w:t>
            </w:r>
          </w:p>
        </w:tc>
        <w:tc>
          <w:tcPr>
            <w:tcW w:w="1583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noWrap/>
          </w:tcPr>
          <w:p w14:paraId="4632EC61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b/>
                <w:sz w:val="22"/>
                <w:szCs w:val="20"/>
                <w:lang w:val="en-US"/>
              </w:rPr>
            </w:pPr>
            <w:r w:rsidRPr="0019460A">
              <w:rPr>
                <w:rFonts w:eastAsia="Times New Roman" w:cstheme="minorHAnsi"/>
                <w:b/>
                <w:color w:val="000000"/>
                <w:sz w:val="22"/>
                <w:szCs w:val="20"/>
                <w:lang w:val="en-US"/>
              </w:rPr>
              <w:t>Ketobemidone</w:t>
            </w:r>
          </w:p>
        </w:tc>
        <w:tc>
          <w:tcPr>
            <w:tcW w:w="1662" w:type="dxa"/>
            <w:gridSpan w:val="2"/>
            <w:tcBorders>
              <w:top w:val="nil"/>
              <w:bottom w:val="single" w:sz="4" w:space="0" w:color="000000"/>
            </w:tcBorders>
            <w:shd w:val="clear" w:color="000000" w:fill="FFFFFF"/>
            <w:noWrap/>
          </w:tcPr>
          <w:p w14:paraId="2AA31F74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b/>
                <w:color w:val="000000"/>
                <w:sz w:val="22"/>
                <w:szCs w:val="20"/>
                <w:lang w:val="en-US"/>
              </w:rPr>
            </w:pPr>
            <w:r w:rsidRPr="0019460A">
              <w:rPr>
                <w:rFonts w:eastAsia="Times New Roman" w:cstheme="minorHAnsi"/>
                <w:b/>
                <w:color w:val="000000"/>
                <w:sz w:val="22"/>
                <w:szCs w:val="20"/>
                <w:lang w:val="en-US"/>
              </w:rPr>
              <w:t>Buprenorphine</w:t>
            </w:r>
          </w:p>
        </w:tc>
        <w:tc>
          <w:tcPr>
            <w:tcW w:w="1501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noWrap/>
          </w:tcPr>
          <w:p w14:paraId="4EFA734A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b/>
                <w:color w:val="000000"/>
                <w:sz w:val="22"/>
                <w:szCs w:val="20"/>
                <w:lang w:val="en-US"/>
              </w:rPr>
            </w:pPr>
            <w:r w:rsidRPr="0019460A">
              <w:rPr>
                <w:rFonts w:eastAsia="Times New Roman" w:cstheme="minorHAnsi"/>
                <w:b/>
                <w:color w:val="000000"/>
                <w:sz w:val="22"/>
                <w:szCs w:val="20"/>
                <w:lang w:val="en-US"/>
              </w:rPr>
              <w:t>Zolpidem</w:t>
            </w:r>
          </w:p>
        </w:tc>
        <w:tc>
          <w:tcPr>
            <w:tcW w:w="1583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noWrap/>
          </w:tcPr>
          <w:p w14:paraId="7925C907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b/>
                <w:color w:val="000000"/>
                <w:sz w:val="22"/>
                <w:szCs w:val="20"/>
                <w:lang w:val="en-US"/>
              </w:rPr>
            </w:pPr>
            <w:r w:rsidRPr="0019460A">
              <w:rPr>
                <w:rFonts w:eastAsia="Times New Roman" w:cstheme="minorHAnsi"/>
                <w:b/>
                <w:sz w:val="22"/>
                <w:szCs w:val="20"/>
                <w:lang w:val="en-US"/>
              </w:rPr>
              <w:t>Zopiclone</w:t>
            </w:r>
          </w:p>
        </w:tc>
      </w:tr>
      <w:tr w:rsidR="00540B84" w:rsidRPr="0019460A" w14:paraId="17DBECCB" w14:textId="77777777" w:rsidTr="0020602C">
        <w:trPr>
          <w:trHeight w:val="295"/>
        </w:trPr>
        <w:tc>
          <w:tcPr>
            <w:tcW w:w="7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5EEF1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3ECC98EC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92" w:type="dxa"/>
            <w:tcBorders>
              <w:left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4A137BDD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792" w:type="dxa"/>
            <w:tcBorders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688396DD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91" w:type="dxa"/>
            <w:tcBorders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1B3F845D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791" w:type="dxa"/>
            <w:tcBorders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6EC5A2B9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8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2F00833A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7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41B710D3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270D56CE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7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45C7E2BE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20527EEC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+</w:t>
            </w:r>
          </w:p>
        </w:tc>
      </w:tr>
      <w:tr w:rsidR="00540B84" w:rsidRPr="0019460A" w14:paraId="0FC1C49E" w14:textId="77777777" w:rsidTr="0020602C">
        <w:trPr>
          <w:trHeight w:val="295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B17DF0A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b/>
                <w:color w:val="000000"/>
                <w:szCs w:val="20"/>
                <w:lang w:val="en-US"/>
              </w:rPr>
            </w:pPr>
            <w:r w:rsidRPr="0019460A">
              <w:rPr>
                <w:rFonts w:eastAsia="Times New Roman" w:cstheme="minorHAnsi"/>
                <w:b/>
                <w:color w:val="000000"/>
                <w:szCs w:val="20"/>
                <w:lang w:val="en-US"/>
              </w:rPr>
              <w:t>200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center"/>
          </w:tcPr>
          <w:p w14:paraId="0DD484C9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21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center"/>
          </w:tcPr>
          <w:p w14:paraId="2CF6DA21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151AE5EE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43F388F1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70D96934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16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5FA5E00F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center"/>
          </w:tcPr>
          <w:p w14:paraId="79917623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23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center"/>
          </w:tcPr>
          <w:p w14:paraId="5C6E22FC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center"/>
          </w:tcPr>
          <w:p w14:paraId="08410A92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22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center"/>
          </w:tcPr>
          <w:p w14:paraId="423F4188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2</w:t>
            </w:r>
          </w:p>
        </w:tc>
      </w:tr>
      <w:tr w:rsidR="00540B84" w:rsidRPr="0019460A" w14:paraId="32994CC5" w14:textId="77777777" w:rsidTr="0020602C">
        <w:trPr>
          <w:trHeight w:val="295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09C72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b/>
                <w:color w:val="000000"/>
                <w:szCs w:val="20"/>
                <w:lang w:val="en-US"/>
              </w:rPr>
            </w:pPr>
            <w:r w:rsidRPr="0019460A">
              <w:rPr>
                <w:rFonts w:eastAsia="Times New Roman" w:cstheme="minorHAnsi"/>
                <w:b/>
                <w:color w:val="000000"/>
                <w:szCs w:val="20"/>
                <w:lang w:val="en-US"/>
              </w:rPr>
              <w:t>200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79E79FD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30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5BA97B4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1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25AC874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FC8F1D8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AF2ADEE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29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B0761B8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53CBD04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29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62C0EE1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343B212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30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7131854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25</w:t>
            </w:r>
          </w:p>
        </w:tc>
      </w:tr>
      <w:tr w:rsidR="00540B84" w:rsidRPr="0019460A" w14:paraId="0125D5D2" w14:textId="77777777" w:rsidTr="0020602C">
        <w:trPr>
          <w:trHeight w:val="295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E22FDF4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b/>
                <w:color w:val="000000"/>
                <w:szCs w:val="20"/>
                <w:lang w:val="en-US"/>
              </w:rPr>
            </w:pPr>
            <w:r w:rsidRPr="0019460A">
              <w:rPr>
                <w:rFonts w:eastAsia="Times New Roman" w:cstheme="minorHAnsi"/>
                <w:b/>
                <w:color w:val="000000"/>
                <w:szCs w:val="20"/>
                <w:lang w:val="en-US"/>
              </w:rPr>
              <w:t>200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center"/>
          </w:tcPr>
          <w:p w14:paraId="5F75520E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31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center"/>
          </w:tcPr>
          <w:p w14:paraId="32D9C9D0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2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68200B86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30670127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7AA3F71A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25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7F4B9AA6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center"/>
          </w:tcPr>
          <w:p w14:paraId="1278DC67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25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center"/>
          </w:tcPr>
          <w:p w14:paraId="41AC05E7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1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center"/>
          </w:tcPr>
          <w:p w14:paraId="7F6B4861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23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center"/>
          </w:tcPr>
          <w:p w14:paraId="51C4ACCB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8</w:t>
            </w:r>
          </w:p>
        </w:tc>
      </w:tr>
      <w:tr w:rsidR="00540B84" w:rsidRPr="0019460A" w14:paraId="58F5BD27" w14:textId="77777777" w:rsidTr="0020602C">
        <w:trPr>
          <w:trHeight w:val="295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88640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b/>
                <w:color w:val="000000"/>
                <w:szCs w:val="20"/>
                <w:lang w:val="en-US"/>
              </w:rPr>
            </w:pPr>
            <w:r w:rsidRPr="0019460A">
              <w:rPr>
                <w:rFonts w:eastAsia="Times New Roman" w:cstheme="minorHAnsi"/>
                <w:b/>
                <w:color w:val="000000"/>
                <w:szCs w:val="20"/>
                <w:lang w:val="en-US"/>
              </w:rPr>
              <w:t>200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792F821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24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C45D5C7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E2715E6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C7FF3E4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3BC5BC6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61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C19B4FD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14123A2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24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B00A98A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374C2A3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25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15BC733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29</w:t>
            </w:r>
          </w:p>
        </w:tc>
      </w:tr>
      <w:tr w:rsidR="00540B84" w:rsidRPr="0019460A" w14:paraId="4EB99310" w14:textId="77777777" w:rsidTr="0020602C">
        <w:trPr>
          <w:trHeight w:val="295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66661E6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b/>
                <w:color w:val="000000"/>
                <w:szCs w:val="20"/>
                <w:lang w:val="en-US"/>
              </w:rPr>
            </w:pPr>
            <w:r w:rsidRPr="0019460A">
              <w:rPr>
                <w:rFonts w:eastAsia="Times New Roman" w:cstheme="minorHAnsi"/>
                <w:b/>
                <w:color w:val="000000"/>
                <w:szCs w:val="20"/>
                <w:lang w:val="en-US"/>
              </w:rPr>
              <w:t>201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center"/>
          </w:tcPr>
          <w:p w14:paraId="00C6A181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39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center"/>
          </w:tcPr>
          <w:p w14:paraId="5F2E8962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1759654C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5B8FDABE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38C78576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45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5957E2EC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center"/>
          </w:tcPr>
          <w:p w14:paraId="1BA95685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29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center"/>
          </w:tcPr>
          <w:p w14:paraId="4A68FD8A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center"/>
          </w:tcPr>
          <w:p w14:paraId="38D36D14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28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center"/>
          </w:tcPr>
          <w:p w14:paraId="220C58DB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3</w:t>
            </w:r>
          </w:p>
        </w:tc>
      </w:tr>
      <w:tr w:rsidR="00540B84" w:rsidRPr="0019460A" w14:paraId="476FEE43" w14:textId="77777777" w:rsidTr="0020602C">
        <w:trPr>
          <w:trHeight w:val="295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BADEB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b/>
                <w:color w:val="000000"/>
                <w:szCs w:val="20"/>
                <w:lang w:val="en-US"/>
              </w:rPr>
            </w:pPr>
            <w:r w:rsidRPr="0019460A">
              <w:rPr>
                <w:rFonts w:eastAsia="Times New Roman" w:cstheme="minorHAnsi"/>
                <w:b/>
                <w:color w:val="000000"/>
                <w:szCs w:val="20"/>
                <w:lang w:val="en-US"/>
              </w:rPr>
              <w:t>201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25BF9CC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44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D8AD065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1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1695888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17628D4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D093B8A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22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63DCD8A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C02E7A5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30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67D8DD8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1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9B75655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29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977E3EE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7</w:t>
            </w:r>
          </w:p>
        </w:tc>
      </w:tr>
      <w:tr w:rsidR="00540B84" w:rsidRPr="0019460A" w14:paraId="5FF43081" w14:textId="77777777" w:rsidTr="0020602C">
        <w:trPr>
          <w:trHeight w:val="295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C146126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b/>
                <w:color w:val="000000"/>
                <w:szCs w:val="20"/>
                <w:lang w:val="en-US"/>
              </w:rPr>
            </w:pPr>
            <w:r w:rsidRPr="0019460A">
              <w:rPr>
                <w:rFonts w:eastAsia="Times New Roman" w:cstheme="minorHAnsi"/>
                <w:b/>
                <w:color w:val="000000"/>
                <w:szCs w:val="20"/>
                <w:lang w:val="en-US"/>
              </w:rPr>
              <w:t>201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center"/>
          </w:tcPr>
          <w:p w14:paraId="24DFBC5C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39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center"/>
          </w:tcPr>
          <w:p w14:paraId="3649C8D3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1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47AA115B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1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6268AD91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64D787E3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17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3B85051A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center"/>
          </w:tcPr>
          <w:p w14:paraId="79219706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11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center"/>
          </w:tcPr>
          <w:p w14:paraId="18ABC68E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center"/>
          </w:tcPr>
          <w:p w14:paraId="10ECF55A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13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center"/>
          </w:tcPr>
          <w:p w14:paraId="6D8D4746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16</w:t>
            </w:r>
          </w:p>
        </w:tc>
      </w:tr>
      <w:tr w:rsidR="00540B84" w:rsidRPr="0019460A" w14:paraId="5F802077" w14:textId="77777777" w:rsidTr="0020602C">
        <w:trPr>
          <w:trHeight w:val="295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5AA3E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b/>
                <w:color w:val="000000"/>
                <w:szCs w:val="20"/>
                <w:lang w:val="en-US"/>
              </w:rPr>
            </w:pPr>
            <w:r w:rsidRPr="0019460A">
              <w:rPr>
                <w:rFonts w:eastAsia="Times New Roman" w:cstheme="minorHAnsi"/>
                <w:b/>
                <w:color w:val="000000"/>
                <w:szCs w:val="20"/>
                <w:lang w:val="en-US"/>
              </w:rPr>
              <w:t>201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C90DD26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83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C80BF5D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4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23A3459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4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DF6DA7B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228513D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22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FC1769C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BF03CA0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23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A52AD00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0C3C1F9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20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0F559BC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30</w:t>
            </w:r>
          </w:p>
        </w:tc>
      </w:tr>
      <w:tr w:rsidR="00540B84" w:rsidRPr="0019460A" w14:paraId="40F6EFDC" w14:textId="77777777" w:rsidTr="0020602C">
        <w:trPr>
          <w:trHeight w:val="295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16A64A6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b/>
                <w:color w:val="000000"/>
                <w:szCs w:val="20"/>
                <w:lang w:val="en-US"/>
              </w:rPr>
            </w:pPr>
            <w:r w:rsidRPr="0019460A">
              <w:rPr>
                <w:rFonts w:eastAsia="Times New Roman" w:cstheme="minorHAnsi"/>
                <w:b/>
                <w:color w:val="000000"/>
                <w:szCs w:val="20"/>
                <w:lang w:val="en-US"/>
              </w:rPr>
              <w:t>201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center"/>
          </w:tcPr>
          <w:p w14:paraId="79A41D6D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60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center"/>
          </w:tcPr>
          <w:p w14:paraId="2809D8BC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2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1CCC5AC6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4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66C3136D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64CD30F6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22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2EDC2A94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1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center"/>
          </w:tcPr>
          <w:p w14:paraId="4F5A481B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15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center"/>
          </w:tcPr>
          <w:p w14:paraId="558D1391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center"/>
          </w:tcPr>
          <w:p w14:paraId="203480C3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27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center"/>
          </w:tcPr>
          <w:p w14:paraId="193C7F93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11</w:t>
            </w:r>
          </w:p>
        </w:tc>
      </w:tr>
      <w:tr w:rsidR="00540B84" w:rsidRPr="0019460A" w14:paraId="334D0AA1" w14:textId="77777777" w:rsidTr="0020602C">
        <w:trPr>
          <w:trHeight w:val="295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CB35F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b/>
                <w:color w:val="000000"/>
                <w:szCs w:val="20"/>
                <w:lang w:val="en-US"/>
              </w:rPr>
            </w:pPr>
            <w:r w:rsidRPr="0019460A">
              <w:rPr>
                <w:rFonts w:eastAsia="Times New Roman" w:cstheme="minorHAnsi"/>
                <w:b/>
                <w:color w:val="000000"/>
                <w:szCs w:val="20"/>
                <w:lang w:val="en-US"/>
              </w:rPr>
              <w:t>201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B5A254A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83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C5589A8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2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88EE2F2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3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CA553EE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D91883D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38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324372C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1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F655080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41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CCE1D36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2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A436ADE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57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767C714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33</w:t>
            </w:r>
          </w:p>
        </w:tc>
      </w:tr>
      <w:tr w:rsidR="00540B84" w:rsidRPr="0019460A" w14:paraId="0B7AEB41" w14:textId="77777777" w:rsidTr="0020602C">
        <w:trPr>
          <w:trHeight w:val="295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D9D9D74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b/>
                <w:color w:val="000000"/>
                <w:szCs w:val="20"/>
                <w:lang w:val="en-US"/>
              </w:rPr>
            </w:pPr>
            <w:r w:rsidRPr="0019460A">
              <w:rPr>
                <w:rFonts w:eastAsia="Times New Roman" w:cstheme="minorHAnsi"/>
                <w:b/>
                <w:color w:val="000000"/>
                <w:szCs w:val="20"/>
                <w:lang w:val="en-US"/>
              </w:rPr>
              <w:t>201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center"/>
          </w:tcPr>
          <w:p w14:paraId="12AE3240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156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center"/>
          </w:tcPr>
          <w:p w14:paraId="3FCA8330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5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57179C48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1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3FD359D0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2A294A5E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48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0D16CEC5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1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center"/>
          </w:tcPr>
          <w:p w14:paraId="3F070E25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23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center"/>
          </w:tcPr>
          <w:p w14:paraId="0CB66C39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1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center"/>
          </w:tcPr>
          <w:p w14:paraId="4D6284D2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28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center"/>
          </w:tcPr>
          <w:p w14:paraId="578E5C61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12</w:t>
            </w:r>
          </w:p>
        </w:tc>
      </w:tr>
      <w:tr w:rsidR="00540B84" w:rsidRPr="0019460A" w14:paraId="685E0165" w14:textId="77777777" w:rsidTr="0020602C">
        <w:trPr>
          <w:trHeight w:val="295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FD351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b/>
                <w:color w:val="000000"/>
                <w:szCs w:val="20"/>
                <w:lang w:val="en-US"/>
              </w:rPr>
            </w:pPr>
            <w:r w:rsidRPr="0019460A">
              <w:rPr>
                <w:rFonts w:eastAsia="Times New Roman" w:cstheme="minorHAnsi"/>
                <w:b/>
                <w:color w:val="000000"/>
                <w:szCs w:val="20"/>
                <w:lang w:val="en-US"/>
              </w:rPr>
              <w:t>201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F7A6E77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147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6ECB33A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6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1A4BCC4" w14:textId="4888E4C9" w:rsidR="00540B84" w:rsidRPr="0019460A" w:rsidRDefault="008733D1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7EA9F6A" w14:textId="46BDD89F" w:rsidR="00540B84" w:rsidRPr="0019460A" w:rsidRDefault="008733D1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EF29B38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40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C399AE6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1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8F81E14" w14:textId="28C1FB3C" w:rsidR="00540B84" w:rsidRPr="0019460A" w:rsidRDefault="008733D1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1A6CBC5" w14:textId="34D00703" w:rsidR="00540B84" w:rsidRPr="0019460A" w:rsidRDefault="008733D1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6E40AA0" w14:textId="2BA9CC3E" w:rsidR="00540B84" w:rsidRPr="0019460A" w:rsidRDefault="008733D1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5786F99" w14:textId="2C0D2B4F" w:rsidR="00540B84" w:rsidRPr="0019460A" w:rsidRDefault="008733D1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</w:tr>
      <w:tr w:rsidR="00540B84" w:rsidRPr="0019460A" w14:paraId="20BFA87F" w14:textId="77777777" w:rsidTr="0020602C">
        <w:trPr>
          <w:trHeight w:val="295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9685E19" w14:textId="77777777" w:rsidR="00540B84" w:rsidRPr="0019460A" w:rsidRDefault="00540B84" w:rsidP="0020602C">
            <w:pPr>
              <w:jc w:val="center"/>
              <w:rPr>
                <w:rFonts w:eastAsia="Times New Roman" w:cstheme="minorHAnsi"/>
                <w:b/>
                <w:color w:val="000000"/>
                <w:szCs w:val="20"/>
                <w:lang w:val="en-US"/>
              </w:rPr>
            </w:pPr>
            <w:r w:rsidRPr="0019460A">
              <w:rPr>
                <w:rFonts w:eastAsia="Times New Roman" w:cstheme="minorHAnsi"/>
                <w:b/>
                <w:color w:val="000000"/>
                <w:szCs w:val="20"/>
                <w:lang w:val="en-US"/>
              </w:rPr>
              <w:t>201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3EEE031" w14:textId="217CE772" w:rsidR="00540B84" w:rsidRPr="0019460A" w:rsidRDefault="008733D1" w:rsidP="0020602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231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E1B7C0F" w14:textId="3B6FBBEA" w:rsidR="00540B84" w:rsidRPr="0019460A" w:rsidRDefault="008733D1" w:rsidP="008733D1">
            <w:pPr>
              <w:jc w:val="center"/>
              <w:rPr>
                <w:rFonts w:eastAsia="Times New Roman" w:cstheme="minorHAnsi"/>
                <w:lang w:val="en-US"/>
              </w:rPr>
            </w:pPr>
            <w:r w:rsidRPr="0019460A">
              <w:rPr>
                <w:rFonts w:eastAsia="Times New Roman" w:cstheme="minorHAnsi"/>
                <w:lang w:val="en-US"/>
              </w:rPr>
              <w:t>10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F73377F" w14:textId="7C2C3149" w:rsidR="00540B84" w:rsidRPr="0019460A" w:rsidRDefault="008733D1" w:rsidP="008733D1">
            <w:pPr>
              <w:jc w:val="center"/>
              <w:rPr>
                <w:rFonts w:eastAsia="Times New Roman" w:cstheme="minorHAnsi"/>
                <w:lang w:val="en-US"/>
              </w:rPr>
            </w:pPr>
            <w:r w:rsidRPr="0019460A">
              <w:rPr>
                <w:rFonts w:eastAsia="Times New Roman" w:cstheme="minorHAnsi"/>
                <w:lang w:val="en-US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224DA47" w14:textId="466BC271" w:rsidR="00540B84" w:rsidRPr="0019460A" w:rsidRDefault="008733D1" w:rsidP="0020602C">
            <w:pPr>
              <w:jc w:val="center"/>
              <w:rPr>
                <w:rFonts w:eastAsia="Times New Roman" w:cstheme="minorHAnsi"/>
                <w:lang w:val="en-US"/>
              </w:rPr>
            </w:pPr>
            <w:r w:rsidRPr="0019460A">
              <w:rPr>
                <w:rFonts w:eastAsia="Times New Roman" w:cstheme="minorHAnsi"/>
                <w:lang w:val="en-US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AD6B927" w14:textId="317DCC09" w:rsidR="00540B84" w:rsidRPr="0019460A" w:rsidRDefault="005A64ED" w:rsidP="0020602C">
            <w:pPr>
              <w:rPr>
                <w:rFonts w:eastAsia="Times New Roman" w:cstheme="minorHAnsi"/>
                <w:lang w:val="en-US"/>
              </w:rPr>
            </w:pPr>
            <w:r w:rsidRPr="0019460A">
              <w:rPr>
                <w:rFonts w:eastAsia="Times New Roman" w:cstheme="minorHAnsi"/>
                <w:lang w:val="en-US"/>
              </w:rPr>
              <w:t>52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A89BB3F" w14:textId="42093615" w:rsidR="00540B84" w:rsidRPr="0019460A" w:rsidRDefault="005A64ED" w:rsidP="0020602C">
            <w:pPr>
              <w:jc w:val="center"/>
              <w:rPr>
                <w:rFonts w:eastAsia="Times New Roman" w:cstheme="minorHAnsi"/>
                <w:lang w:val="en-US"/>
              </w:rPr>
            </w:pPr>
            <w:r w:rsidRPr="0019460A">
              <w:rPr>
                <w:rFonts w:eastAsia="Times New Roman" w:cstheme="minorHAnsi"/>
                <w:lang w:val="en-US"/>
              </w:rPr>
              <w:t>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0E154ED" w14:textId="104345CD" w:rsidR="00540B84" w:rsidRPr="0019460A" w:rsidRDefault="008733D1" w:rsidP="0020602C">
            <w:pPr>
              <w:jc w:val="center"/>
              <w:rPr>
                <w:rFonts w:eastAsia="Times New Roman" w:cstheme="minorHAnsi"/>
                <w:lang w:val="en-US"/>
              </w:rPr>
            </w:pPr>
            <w:r w:rsidRPr="0019460A">
              <w:rPr>
                <w:rFonts w:eastAsia="Times New Roman" w:cstheme="minorHAnsi"/>
                <w:lang w:val="en-US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F83D74D" w14:textId="7FD9839D" w:rsidR="00540B84" w:rsidRPr="0019460A" w:rsidRDefault="008733D1" w:rsidP="0020602C">
            <w:pPr>
              <w:jc w:val="center"/>
              <w:rPr>
                <w:rFonts w:eastAsia="Times New Roman" w:cstheme="minorHAnsi"/>
                <w:lang w:val="en-US"/>
              </w:rPr>
            </w:pPr>
            <w:r w:rsidRPr="0019460A">
              <w:rPr>
                <w:rFonts w:eastAsia="Times New Roman" w:cstheme="minorHAnsi"/>
                <w:lang w:val="en-US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FE7583A" w14:textId="569B1C70" w:rsidR="00540B84" w:rsidRPr="0019460A" w:rsidRDefault="008733D1" w:rsidP="0020602C">
            <w:pPr>
              <w:jc w:val="center"/>
              <w:rPr>
                <w:rFonts w:eastAsia="Times New Roman" w:cstheme="minorHAnsi"/>
                <w:lang w:val="en-US"/>
              </w:rPr>
            </w:pPr>
            <w:r w:rsidRPr="0019460A">
              <w:rPr>
                <w:rFonts w:eastAsia="Times New Roman" w:cstheme="minorHAnsi"/>
                <w:lang w:val="en-US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93065D7" w14:textId="179EDF03" w:rsidR="00540B84" w:rsidRPr="0019460A" w:rsidRDefault="008733D1" w:rsidP="0020602C">
            <w:pPr>
              <w:jc w:val="center"/>
              <w:rPr>
                <w:rFonts w:eastAsia="Times New Roman" w:cstheme="minorHAnsi"/>
                <w:lang w:val="en-US"/>
              </w:rPr>
            </w:pPr>
            <w:r w:rsidRPr="0019460A">
              <w:rPr>
                <w:rFonts w:eastAsia="Times New Roman" w:cstheme="minorHAnsi"/>
                <w:lang w:val="en-US"/>
              </w:rPr>
              <w:t>0</w:t>
            </w:r>
          </w:p>
        </w:tc>
      </w:tr>
    </w:tbl>
    <w:p w14:paraId="3CC7437A" w14:textId="77777777" w:rsidR="00540B84" w:rsidRPr="0019460A" w:rsidRDefault="00540B84" w:rsidP="008733D1">
      <w:pPr>
        <w:rPr>
          <w:lang w:val="en-US"/>
        </w:rPr>
      </w:pPr>
    </w:p>
    <w:p w14:paraId="437482C0" w14:textId="782480D7" w:rsidR="00540B84" w:rsidRPr="0019460A" w:rsidRDefault="00540B84" w:rsidP="008733D1">
      <w:pPr>
        <w:rPr>
          <w:lang w:val="en-US"/>
        </w:rPr>
      </w:pPr>
      <w:r w:rsidRPr="0019460A">
        <w:rPr>
          <w:b/>
          <w:lang w:val="en-US"/>
        </w:rPr>
        <w:t xml:space="preserve">Table </w:t>
      </w:r>
      <w:r w:rsidR="002C2E70" w:rsidRPr="0019460A">
        <w:rPr>
          <w:b/>
          <w:lang w:val="en-US"/>
        </w:rPr>
        <w:t>S4</w:t>
      </w:r>
      <w:r w:rsidRPr="0019460A">
        <w:rPr>
          <w:b/>
          <w:lang w:val="en-US"/>
        </w:rPr>
        <w:t>. Number of positive samples tested for drugs of abuse</w:t>
      </w:r>
      <w:r w:rsidR="008733D1" w:rsidRPr="0019460A">
        <w:rPr>
          <w:b/>
          <w:lang w:val="en-US"/>
        </w:rPr>
        <w:t xml:space="preserve">. </w:t>
      </w:r>
      <w:r w:rsidR="008733D1" w:rsidRPr="0019460A">
        <w:rPr>
          <w:lang w:val="en-US"/>
        </w:rPr>
        <w:t xml:space="preserve">The number of samples analyzed for drugs of abuse (n) and the number of samples tested positive (+) for these drugs are presented.  </w:t>
      </w:r>
    </w:p>
    <w:tbl>
      <w:tblPr>
        <w:tblpPr w:leftFromText="180" w:rightFromText="180" w:vertAnchor="text" w:horzAnchor="margin" w:tblpY="432"/>
        <w:tblW w:w="5235" w:type="dxa"/>
        <w:tblLayout w:type="fixed"/>
        <w:tblLook w:val="04A0" w:firstRow="1" w:lastRow="0" w:firstColumn="1" w:lastColumn="0" w:noHBand="0" w:noVBand="1"/>
      </w:tblPr>
      <w:tblGrid>
        <w:gridCol w:w="759"/>
        <w:gridCol w:w="759"/>
        <w:gridCol w:w="760"/>
        <w:gridCol w:w="759"/>
        <w:gridCol w:w="759"/>
        <w:gridCol w:w="681"/>
        <w:gridCol w:w="758"/>
      </w:tblGrid>
      <w:tr w:rsidR="00BD4BF7" w:rsidRPr="0019460A" w14:paraId="013DFAAC" w14:textId="77777777" w:rsidTr="008733D1">
        <w:trPr>
          <w:trHeight w:val="297"/>
        </w:trPr>
        <w:tc>
          <w:tcPr>
            <w:tcW w:w="759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67C8DB03" w14:textId="77777777" w:rsidR="00BD4BF7" w:rsidRPr="0019460A" w:rsidRDefault="00BD4BF7" w:rsidP="008733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9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noWrap/>
          </w:tcPr>
          <w:p w14:paraId="1F86E513" w14:textId="77777777" w:rsidR="00BD4BF7" w:rsidRPr="0019460A" w:rsidRDefault="00BD4BF7" w:rsidP="008733D1">
            <w:pPr>
              <w:jc w:val="center"/>
              <w:rPr>
                <w:rFonts w:eastAsia="Times New Roman" w:cstheme="minorHAnsi"/>
                <w:b/>
                <w:color w:val="000000"/>
                <w:sz w:val="22"/>
                <w:szCs w:val="20"/>
                <w:lang w:val="en-US"/>
              </w:rPr>
            </w:pPr>
            <w:r w:rsidRPr="0019460A">
              <w:rPr>
                <w:rFonts w:eastAsia="Times New Roman" w:cstheme="minorHAnsi"/>
                <w:b/>
                <w:color w:val="000000"/>
                <w:sz w:val="22"/>
                <w:szCs w:val="20"/>
                <w:lang w:val="en-US"/>
              </w:rPr>
              <w:t>Spice</w:t>
            </w:r>
          </w:p>
        </w:tc>
        <w:tc>
          <w:tcPr>
            <w:tcW w:w="1518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noWrap/>
          </w:tcPr>
          <w:p w14:paraId="150EBB5C" w14:textId="77777777" w:rsidR="00BD4BF7" w:rsidRPr="0019460A" w:rsidRDefault="00BD4BF7" w:rsidP="008733D1">
            <w:pPr>
              <w:jc w:val="center"/>
              <w:rPr>
                <w:rFonts w:eastAsia="Times New Roman" w:cstheme="minorHAnsi"/>
                <w:b/>
                <w:sz w:val="22"/>
                <w:szCs w:val="20"/>
                <w:lang w:val="en-US"/>
              </w:rPr>
            </w:pPr>
            <w:r w:rsidRPr="0019460A">
              <w:rPr>
                <w:rFonts w:eastAsia="Times New Roman" w:cstheme="minorHAnsi"/>
                <w:b/>
                <w:sz w:val="22"/>
                <w:szCs w:val="20"/>
                <w:lang w:val="en-US"/>
              </w:rPr>
              <w:t>Oxycodone</w:t>
            </w:r>
          </w:p>
        </w:tc>
        <w:tc>
          <w:tcPr>
            <w:tcW w:w="1439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noWrap/>
          </w:tcPr>
          <w:p w14:paraId="71366766" w14:textId="77777777" w:rsidR="00BD4BF7" w:rsidRPr="0019460A" w:rsidRDefault="00BD4BF7" w:rsidP="008733D1">
            <w:pPr>
              <w:jc w:val="center"/>
              <w:rPr>
                <w:rFonts w:eastAsia="Times New Roman" w:cstheme="minorHAnsi"/>
                <w:b/>
                <w:color w:val="000000"/>
                <w:sz w:val="22"/>
                <w:szCs w:val="20"/>
                <w:lang w:val="en-US"/>
              </w:rPr>
            </w:pPr>
            <w:r w:rsidRPr="0019460A">
              <w:rPr>
                <w:rFonts w:eastAsia="Times New Roman" w:cstheme="minorHAnsi"/>
                <w:b/>
                <w:color w:val="000000"/>
                <w:sz w:val="22"/>
                <w:szCs w:val="20"/>
                <w:lang w:val="en-US"/>
              </w:rPr>
              <w:t>Psilocybin</w:t>
            </w:r>
          </w:p>
        </w:tc>
      </w:tr>
      <w:tr w:rsidR="00BD4BF7" w:rsidRPr="0019460A" w14:paraId="07E36968" w14:textId="77777777" w:rsidTr="008733D1">
        <w:trPr>
          <w:trHeight w:val="297"/>
        </w:trPr>
        <w:tc>
          <w:tcPr>
            <w:tcW w:w="7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6491D" w14:textId="77777777" w:rsidR="00BD4BF7" w:rsidRPr="0019460A" w:rsidRDefault="00BD4BF7" w:rsidP="008733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EEFB2F4" w14:textId="77777777" w:rsidR="00BD4BF7" w:rsidRPr="0019460A" w:rsidRDefault="00BD4BF7" w:rsidP="008733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60" w:type="dxa"/>
            <w:tcBorders>
              <w:left w:val="nil"/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CB122A3" w14:textId="77777777" w:rsidR="00BD4BF7" w:rsidRPr="0019460A" w:rsidRDefault="00BD4BF7" w:rsidP="008733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759" w:type="dxa"/>
            <w:tcBorders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328ACBEA" w14:textId="6EFCFC32" w:rsidR="00BD4BF7" w:rsidRPr="0019460A" w:rsidRDefault="005D61A2" w:rsidP="008733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59" w:type="dxa"/>
            <w:tcBorders>
              <w:bottom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14:paraId="11BD9DDD" w14:textId="0A02FE92" w:rsidR="00BD4BF7" w:rsidRPr="0019460A" w:rsidRDefault="005D61A2" w:rsidP="008733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25DD032" w14:textId="77777777" w:rsidR="00BD4BF7" w:rsidRPr="0019460A" w:rsidRDefault="00BD4BF7" w:rsidP="008733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408EEBF" w14:textId="77777777" w:rsidR="00BD4BF7" w:rsidRPr="0019460A" w:rsidRDefault="00BD4BF7" w:rsidP="008733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+</w:t>
            </w:r>
          </w:p>
        </w:tc>
      </w:tr>
      <w:tr w:rsidR="00BD4BF7" w:rsidRPr="0019460A" w14:paraId="7FDBD9C2" w14:textId="77777777" w:rsidTr="008733D1">
        <w:trPr>
          <w:trHeight w:val="297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A4F5E73" w14:textId="77777777" w:rsidR="00BD4BF7" w:rsidRPr="0019460A" w:rsidRDefault="00BD4BF7" w:rsidP="008733D1">
            <w:pPr>
              <w:jc w:val="center"/>
              <w:rPr>
                <w:rFonts w:eastAsia="Times New Roman" w:cstheme="minorHAnsi"/>
                <w:b/>
                <w:color w:val="000000"/>
                <w:szCs w:val="20"/>
                <w:lang w:val="en-US"/>
              </w:rPr>
            </w:pPr>
            <w:r w:rsidRPr="0019460A">
              <w:rPr>
                <w:rFonts w:eastAsia="Times New Roman" w:cstheme="minorHAnsi"/>
                <w:b/>
                <w:color w:val="000000"/>
                <w:szCs w:val="20"/>
                <w:lang w:val="en-US"/>
              </w:rPr>
              <w:t>201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11E726F0" w14:textId="77777777" w:rsidR="00BD4BF7" w:rsidRPr="0019460A" w:rsidRDefault="00BD4BF7" w:rsidP="008733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6BCD91C3" w14:textId="77777777" w:rsidR="00BD4BF7" w:rsidRPr="0019460A" w:rsidRDefault="00BD4BF7" w:rsidP="008733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485DD81B" w14:textId="77777777" w:rsidR="00BD4BF7" w:rsidRPr="0019460A" w:rsidRDefault="00BD4BF7" w:rsidP="008733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53385DCC" w14:textId="77777777" w:rsidR="00BD4BF7" w:rsidRPr="0019460A" w:rsidRDefault="00BD4BF7" w:rsidP="008733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34733AB8" w14:textId="77777777" w:rsidR="00BD4BF7" w:rsidRPr="0019460A" w:rsidRDefault="00BD4BF7" w:rsidP="008733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43A075FE" w14:textId="77777777" w:rsidR="00BD4BF7" w:rsidRPr="0019460A" w:rsidRDefault="00BD4BF7" w:rsidP="008733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BD4BF7" w:rsidRPr="0019460A" w14:paraId="349B7683" w14:textId="77777777" w:rsidTr="008733D1">
        <w:trPr>
          <w:trHeight w:val="297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DD5B3" w14:textId="77777777" w:rsidR="00BD4BF7" w:rsidRPr="0019460A" w:rsidRDefault="00BD4BF7" w:rsidP="008733D1">
            <w:pPr>
              <w:jc w:val="center"/>
              <w:rPr>
                <w:rFonts w:eastAsia="Times New Roman" w:cstheme="minorHAnsi"/>
                <w:b/>
                <w:color w:val="000000"/>
                <w:szCs w:val="20"/>
                <w:lang w:val="en-US"/>
              </w:rPr>
            </w:pPr>
            <w:r w:rsidRPr="0019460A">
              <w:rPr>
                <w:rFonts w:eastAsia="Times New Roman" w:cstheme="minorHAnsi"/>
                <w:b/>
                <w:color w:val="000000"/>
                <w:szCs w:val="20"/>
                <w:lang w:val="en-US"/>
              </w:rPr>
              <w:t>201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F3BEEFF" w14:textId="77777777" w:rsidR="00BD4BF7" w:rsidRPr="0019460A" w:rsidRDefault="00BD4BF7" w:rsidP="008733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94C849A" w14:textId="77777777" w:rsidR="00BD4BF7" w:rsidRPr="0019460A" w:rsidRDefault="00BD4BF7" w:rsidP="008733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787EB3A" w14:textId="77777777" w:rsidR="00BD4BF7" w:rsidRPr="0019460A" w:rsidRDefault="00BD4BF7" w:rsidP="008733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457DD65" w14:textId="77777777" w:rsidR="00BD4BF7" w:rsidRPr="0019460A" w:rsidRDefault="00BD4BF7" w:rsidP="008733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9D556EA" w14:textId="77777777" w:rsidR="00BD4BF7" w:rsidRPr="0019460A" w:rsidRDefault="00BD4BF7" w:rsidP="008733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8742614" w14:textId="77777777" w:rsidR="00BD4BF7" w:rsidRPr="0019460A" w:rsidRDefault="00BD4BF7" w:rsidP="008733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</w:tr>
      <w:tr w:rsidR="00BD4BF7" w:rsidRPr="0019460A" w14:paraId="41B58DB3" w14:textId="77777777" w:rsidTr="008733D1">
        <w:trPr>
          <w:trHeight w:val="297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B1E4F77" w14:textId="77777777" w:rsidR="00BD4BF7" w:rsidRPr="0019460A" w:rsidRDefault="00BD4BF7" w:rsidP="008733D1">
            <w:pPr>
              <w:jc w:val="center"/>
              <w:rPr>
                <w:rFonts w:eastAsia="Times New Roman" w:cstheme="minorHAnsi"/>
                <w:b/>
                <w:color w:val="000000"/>
                <w:szCs w:val="20"/>
                <w:lang w:val="en-US"/>
              </w:rPr>
            </w:pPr>
            <w:r w:rsidRPr="0019460A">
              <w:rPr>
                <w:rFonts w:eastAsia="Times New Roman" w:cstheme="minorHAnsi"/>
                <w:b/>
                <w:color w:val="000000"/>
                <w:szCs w:val="20"/>
                <w:lang w:val="en-US"/>
              </w:rPr>
              <w:t>201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64DB53D5" w14:textId="77777777" w:rsidR="00BD4BF7" w:rsidRPr="0019460A" w:rsidRDefault="00BD4BF7" w:rsidP="008733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4D2BF6C8" w14:textId="77777777" w:rsidR="00BD4BF7" w:rsidRPr="0019460A" w:rsidRDefault="00BD4BF7" w:rsidP="008733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2AA73FC8" w14:textId="77777777" w:rsidR="00BD4BF7" w:rsidRPr="0019460A" w:rsidRDefault="00BD4BF7" w:rsidP="008733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1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6D46AF6C" w14:textId="77777777" w:rsidR="00BD4BF7" w:rsidRPr="0019460A" w:rsidRDefault="00BD4BF7" w:rsidP="008733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4BC4C549" w14:textId="77777777" w:rsidR="00BD4BF7" w:rsidRPr="0019460A" w:rsidRDefault="00BD4BF7" w:rsidP="008733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56D14F85" w14:textId="77777777" w:rsidR="00BD4BF7" w:rsidRPr="0019460A" w:rsidRDefault="00BD4BF7" w:rsidP="008733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</w:tr>
      <w:tr w:rsidR="00BD4BF7" w:rsidRPr="0019460A" w14:paraId="33A81CD5" w14:textId="77777777" w:rsidTr="008733D1">
        <w:trPr>
          <w:trHeight w:val="297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9EF9B" w14:textId="77777777" w:rsidR="00BD4BF7" w:rsidRPr="0019460A" w:rsidRDefault="00BD4BF7" w:rsidP="008733D1">
            <w:pPr>
              <w:jc w:val="center"/>
              <w:rPr>
                <w:rFonts w:eastAsia="Times New Roman" w:cstheme="minorHAnsi"/>
                <w:b/>
                <w:color w:val="000000"/>
                <w:szCs w:val="20"/>
                <w:lang w:val="en-US"/>
              </w:rPr>
            </w:pPr>
            <w:r w:rsidRPr="0019460A">
              <w:rPr>
                <w:rFonts w:eastAsia="Times New Roman" w:cstheme="minorHAnsi"/>
                <w:b/>
                <w:color w:val="000000"/>
                <w:szCs w:val="20"/>
                <w:lang w:val="en-US"/>
              </w:rPr>
              <w:t>201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139F682" w14:textId="77777777" w:rsidR="00BD4BF7" w:rsidRPr="0019460A" w:rsidRDefault="00BD4BF7" w:rsidP="008733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94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7B2B3F8" w14:textId="77777777" w:rsidR="00BD4BF7" w:rsidRPr="0019460A" w:rsidRDefault="00BD4BF7" w:rsidP="008733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DAEE34C" w14:textId="77777777" w:rsidR="00BD4BF7" w:rsidRPr="0019460A" w:rsidRDefault="00BD4BF7" w:rsidP="008733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6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952A8E8" w14:textId="77777777" w:rsidR="00BD4BF7" w:rsidRPr="0019460A" w:rsidRDefault="00BD4BF7" w:rsidP="008733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326C55D" w14:textId="77777777" w:rsidR="00BD4BF7" w:rsidRPr="0019460A" w:rsidRDefault="00BD4BF7" w:rsidP="008733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1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16E6F02" w14:textId="77777777" w:rsidR="00BD4BF7" w:rsidRPr="0019460A" w:rsidRDefault="00BD4BF7" w:rsidP="008733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</w:tr>
      <w:tr w:rsidR="00BD4BF7" w:rsidRPr="0019460A" w14:paraId="4EBFE831" w14:textId="77777777" w:rsidTr="008733D1">
        <w:trPr>
          <w:trHeight w:val="297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366EF32" w14:textId="77777777" w:rsidR="00BD4BF7" w:rsidRPr="0019460A" w:rsidRDefault="00BD4BF7" w:rsidP="008733D1">
            <w:pPr>
              <w:jc w:val="center"/>
              <w:rPr>
                <w:rFonts w:eastAsia="Times New Roman" w:cstheme="minorHAnsi"/>
                <w:b/>
                <w:color w:val="000000"/>
                <w:szCs w:val="20"/>
                <w:lang w:val="en-US"/>
              </w:rPr>
            </w:pPr>
            <w:r w:rsidRPr="0019460A">
              <w:rPr>
                <w:rFonts w:eastAsia="Times New Roman" w:cstheme="minorHAnsi"/>
                <w:b/>
                <w:color w:val="000000"/>
                <w:szCs w:val="20"/>
                <w:lang w:val="en-US"/>
              </w:rPr>
              <w:t>201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2EF32682" w14:textId="77777777" w:rsidR="00BD4BF7" w:rsidRPr="0019460A" w:rsidRDefault="00BD4BF7" w:rsidP="008733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10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41191ECC" w14:textId="77777777" w:rsidR="00BD4BF7" w:rsidRPr="0019460A" w:rsidRDefault="00BD4BF7" w:rsidP="008733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1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7BBF3C37" w14:textId="77777777" w:rsidR="00BD4BF7" w:rsidRPr="0019460A" w:rsidRDefault="00BD4BF7" w:rsidP="008733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7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72760E73" w14:textId="77777777" w:rsidR="00BD4BF7" w:rsidRPr="0019460A" w:rsidRDefault="00BD4BF7" w:rsidP="008733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36155760" w14:textId="77777777" w:rsidR="00BD4BF7" w:rsidRPr="0019460A" w:rsidRDefault="00BD4BF7" w:rsidP="008733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6BC5D29E" w14:textId="77777777" w:rsidR="00BD4BF7" w:rsidRPr="0019460A" w:rsidRDefault="00BD4BF7" w:rsidP="008733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</w:tr>
      <w:tr w:rsidR="00BD4BF7" w:rsidRPr="0019460A" w14:paraId="5069588B" w14:textId="77777777" w:rsidTr="008733D1">
        <w:trPr>
          <w:trHeight w:val="297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B78D1" w14:textId="77777777" w:rsidR="00BD4BF7" w:rsidRPr="0019460A" w:rsidRDefault="00BD4BF7" w:rsidP="008733D1">
            <w:pPr>
              <w:jc w:val="center"/>
              <w:rPr>
                <w:rFonts w:eastAsia="Times New Roman" w:cstheme="minorHAnsi"/>
                <w:b/>
                <w:color w:val="000000"/>
                <w:szCs w:val="20"/>
                <w:lang w:val="en-US"/>
              </w:rPr>
            </w:pPr>
            <w:r w:rsidRPr="0019460A">
              <w:rPr>
                <w:rFonts w:eastAsia="Times New Roman" w:cstheme="minorHAnsi"/>
                <w:b/>
                <w:color w:val="000000"/>
                <w:szCs w:val="20"/>
                <w:lang w:val="en-US"/>
              </w:rPr>
              <w:t>201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B96BBAD" w14:textId="77777777" w:rsidR="00BD4BF7" w:rsidRPr="0019460A" w:rsidRDefault="00BD4BF7" w:rsidP="008733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10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0AA95D8" w14:textId="77777777" w:rsidR="00BD4BF7" w:rsidRPr="0019460A" w:rsidRDefault="00BD4BF7" w:rsidP="008733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B434993" w14:textId="77777777" w:rsidR="00BD4BF7" w:rsidRPr="0019460A" w:rsidRDefault="00BD4BF7" w:rsidP="008733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8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F6A5887" w14:textId="77777777" w:rsidR="00BD4BF7" w:rsidRPr="0019460A" w:rsidRDefault="00BD4BF7" w:rsidP="008733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DD321DD" w14:textId="77777777" w:rsidR="00BD4BF7" w:rsidRPr="0019460A" w:rsidRDefault="00BD4BF7" w:rsidP="008733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1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7C6E7A4" w14:textId="77777777" w:rsidR="00BD4BF7" w:rsidRPr="0019460A" w:rsidRDefault="00BD4BF7" w:rsidP="008733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</w:tr>
      <w:tr w:rsidR="00BD4BF7" w:rsidRPr="0019460A" w14:paraId="4B8E20D9" w14:textId="77777777" w:rsidTr="008733D1">
        <w:trPr>
          <w:trHeight w:val="297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476BC70" w14:textId="77777777" w:rsidR="00BD4BF7" w:rsidRPr="0019460A" w:rsidRDefault="00BD4BF7" w:rsidP="008733D1">
            <w:pPr>
              <w:jc w:val="center"/>
              <w:rPr>
                <w:rFonts w:eastAsia="Times New Roman" w:cstheme="minorHAnsi"/>
                <w:b/>
                <w:color w:val="000000"/>
                <w:szCs w:val="20"/>
                <w:lang w:val="en-US"/>
              </w:rPr>
            </w:pPr>
            <w:r w:rsidRPr="0019460A">
              <w:rPr>
                <w:rFonts w:eastAsia="Times New Roman" w:cstheme="minorHAnsi"/>
                <w:b/>
                <w:color w:val="000000"/>
                <w:szCs w:val="20"/>
                <w:lang w:val="en-US"/>
              </w:rPr>
              <w:t>201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0A27FCC4" w14:textId="77777777" w:rsidR="00BD4BF7" w:rsidRPr="0019460A" w:rsidRDefault="00BD4BF7" w:rsidP="008733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69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3B18AA38" w14:textId="77777777" w:rsidR="00BD4BF7" w:rsidRPr="0019460A" w:rsidRDefault="00BD4BF7" w:rsidP="008733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3C46F6F8" w14:textId="77777777" w:rsidR="00BD4BF7" w:rsidRPr="0019460A" w:rsidRDefault="00BD4BF7" w:rsidP="008733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9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097D4CA8" w14:textId="77777777" w:rsidR="00BD4BF7" w:rsidRPr="0019460A" w:rsidRDefault="00BD4BF7" w:rsidP="008733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26F2843A" w14:textId="77777777" w:rsidR="00BD4BF7" w:rsidRPr="0019460A" w:rsidRDefault="00BD4BF7" w:rsidP="008733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2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57" w:type="dxa"/>
              <w:right w:w="57" w:type="dxa"/>
            </w:tcMar>
            <w:vAlign w:val="bottom"/>
          </w:tcPr>
          <w:p w14:paraId="40C76B94" w14:textId="77777777" w:rsidR="00BD4BF7" w:rsidRPr="0019460A" w:rsidRDefault="00BD4BF7" w:rsidP="008733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</w:tr>
      <w:tr w:rsidR="00BD4BF7" w:rsidRPr="0019460A" w14:paraId="1CA65B49" w14:textId="77777777" w:rsidTr="008733D1">
        <w:trPr>
          <w:trHeight w:val="297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F1527" w14:textId="77777777" w:rsidR="00BD4BF7" w:rsidRPr="0019460A" w:rsidRDefault="00BD4BF7" w:rsidP="008733D1">
            <w:pPr>
              <w:jc w:val="center"/>
              <w:rPr>
                <w:rFonts w:eastAsia="Times New Roman" w:cstheme="minorHAnsi"/>
                <w:b/>
                <w:color w:val="000000"/>
                <w:szCs w:val="20"/>
                <w:lang w:val="en-US"/>
              </w:rPr>
            </w:pPr>
            <w:r w:rsidRPr="0019460A">
              <w:rPr>
                <w:rFonts w:eastAsia="Times New Roman" w:cstheme="minorHAnsi"/>
                <w:b/>
                <w:color w:val="000000"/>
                <w:szCs w:val="20"/>
                <w:lang w:val="en-US"/>
              </w:rPr>
              <w:t>201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A2B375B" w14:textId="77777777" w:rsidR="00BD4BF7" w:rsidRPr="0019460A" w:rsidRDefault="00BD4BF7" w:rsidP="008733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3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6F7951F" w14:textId="77777777" w:rsidR="00BD4BF7" w:rsidRPr="0019460A" w:rsidRDefault="00BD4BF7" w:rsidP="008733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32091CB" w14:textId="77777777" w:rsidR="00BD4BF7" w:rsidRPr="0019460A" w:rsidRDefault="00BD4BF7" w:rsidP="008733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23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385CFD2" w14:textId="77777777" w:rsidR="00BD4BF7" w:rsidRPr="0019460A" w:rsidRDefault="00BD4BF7" w:rsidP="008733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F82722C" w14:textId="77777777" w:rsidR="00BD4BF7" w:rsidRPr="0019460A" w:rsidRDefault="00BD4BF7" w:rsidP="008733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3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A62D561" w14:textId="77777777" w:rsidR="00BD4BF7" w:rsidRPr="0019460A" w:rsidRDefault="00BD4BF7" w:rsidP="008733D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19460A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</w:tr>
      <w:tr w:rsidR="00BD4BF7" w:rsidRPr="0019460A" w14:paraId="3C8DDB20" w14:textId="77777777" w:rsidTr="008733D1">
        <w:trPr>
          <w:trHeight w:val="297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508B2C5" w14:textId="77777777" w:rsidR="00BD4BF7" w:rsidRPr="0019460A" w:rsidRDefault="00BD4BF7" w:rsidP="008733D1">
            <w:pPr>
              <w:jc w:val="center"/>
              <w:rPr>
                <w:rFonts w:eastAsia="Times New Roman" w:cstheme="minorHAnsi"/>
                <w:b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b/>
                <w:color w:val="000000"/>
                <w:lang w:val="en-US"/>
              </w:rPr>
              <w:t>201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9BF12B3" w14:textId="318C6E36" w:rsidR="00BD4BF7" w:rsidRPr="0019460A" w:rsidRDefault="005D61A2" w:rsidP="008733D1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9460A">
              <w:rPr>
                <w:rFonts w:eastAsia="Times New Roman" w:cstheme="minorHAnsi"/>
                <w:color w:val="000000"/>
                <w:lang w:val="en-US"/>
              </w:rPr>
              <w:t>3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23D1C6B" w14:textId="737415AD" w:rsidR="00BD4BF7" w:rsidRPr="0019460A" w:rsidRDefault="005D61A2" w:rsidP="008733D1">
            <w:pPr>
              <w:rPr>
                <w:rFonts w:eastAsia="Times New Roman" w:cstheme="minorHAnsi"/>
                <w:lang w:val="en-US"/>
              </w:rPr>
            </w:pPr>
            <w:r w:rsidRPr="0019460A">
              <w:rPr>
                <w:rFonts w:eastAsia="Times New Roman" w:cstheme="minorHAnsi"/>
                <w:lang w:val="en-US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D7801FA" w14:textId="00269204" w:rsidR="00BD4BF7" w:rsidRPr="0019460A" w:rsidRDefault="005D61A2" w:rsidP="008733D1">
            <w:pPr>
              <w:rPr>
                <w:rFonts w:eastAsia="Times New Roman" w:cstheme="minorHAnsi"/>
                <w:lang w:val="en-US"/>
              </w:rPr>
            </w:pPr>
            <w:r w:rsidRPr="0019460A">
              <w:rPr>
                <w:rFonts w:eastAsia="Times New Roman" w:cstheme="minorHAnsi"/>
                <w:lang w:val="en-US"/>
              </w:rPr>
              <w:t>24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FF083C7" w14:textId="3278C0B4" w:rsidR="00BD4BF7" w:rsidRPr="0019460A" w:rsidRDefault="005D61A2" w:rsidP="008733D1">
            <w:pPr>
              <w:jc w:val="center"/>
              <w:rPr>
                <w:rFonts w:eastAsia="Times New Roman" w:cstheme="minorHAnsi"/>
                <w:lang w:val="en-US"/>
              </w:rPr>
            </w:pPr>
            <w:r w:rsidRPr="0019460A">
              <w:rPr>
                <w:rFonts w:eastAsia="Times New Roman" w:cstheme="minorHAnsi"/>
                <w:lang w:val="en-US"/>
              </w:rPr>
              <w:t>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8FC265B" w14:textId="2ED25329" w:rsidR="00BD4BF7" w:rsidRPr="0019460A" w:rsidRDefault="005D61A2" w:rsidP="008733D1">
            <w:pPr>
              <w:jc w:val="center"/>
              <w:rPr>
                <w:rFonts w:eastAsia="Times New Roman" w:cstheme="minorHAnsi"/>
                <w:lang w:val="en-US"/>
              </w:rPr>
            </w:pPr>
            <w:r w:rsidRPr="0019460A">
              <w:rPr>
                <w:rFonts w:eastAsia="Times New Roman" w:cstheme="minorHAnsi"/>
                <w:lang w:val="en-US"/>
              </w:rPr>
              <w:t>4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C5872B0" w14:textId="4DC17E67" w:rsidR="00BD4BF7" w:rsidRPr="0019460A" w:rsidRDefault="005D61A2" w:rsidP="008733D1">
            <w:pPr>
              <w:jc w:val="center"/>
              <w:rPr>
                <w:rFonts w:eastAsia="Times New Roman" w:cstheme="minorHAnsi"/>
                <w:lang w:val="en-US"/>
              </w:rPr>
            </w:pPr>
            <w:r w:rsidRPr="0019460A">
              <w:rPr>
                <w:rFonts w:eastAsia="Times New Roman" w:cstheme="minorHAnsi"/>
                <w:lang w:val="en-US"/>
              </w:rPr>
              <w:t>0</w:t>
            </w:r>
          </w:p>
        </w:tc>
      </w:tr>
    </w:tbl>
    <w:p w14:paraId="291C34C4" w14:textId="77777777" w:rsidR="00540B84" w:rsidRPr="0019460A" w:rsidRDefault="00540B84" w:rsidP="00540B84">
      <w:pPr>
        <w:rPr>
          <w:lang w:val="en-US"/>
        </w:rPr>
      </w:pPr>
    </w:p>
    <w:p w14:paraId="3A210A63" w14:textId="77777777" w:rsidR="00540B84" w:rsidRPr="0019460A" w:rsidRDefault="00540B84" w:rsidP="00540B84">
      <w:pPr>
        <w:rPr>
          <w:lang w:val="en-US"/>
        </w:rPr>
      </w:pPr>
    </w:p>
    <w:p w14:paraId="209840DF" w14:textId="77777777" w:rsidR="00540B84" w:rsidRPr="0019460A" w:rsidRDefault="00540B84" w:rsidP="00540B84">
      <w:pPr>
        <w:rPr>
          <w:lang w:val="en-US"/>
        </w:rPr>
      </w:pPr>
    </w:p>
    <w:p w14:paraId="0BFD7ABD" w14:textId="77777777" w:rsidR="00540B84" w:rsidRPr="0019460A" w:rsidRDefault="00540B84" w:rsidP="00540B84">
      <w:pPr>
        <w:rPr>
          <w:lang w:val="en-US"/>
        </w:rPr>
      </w:pPr>
    </w:p>
    <w:p w14:paraId="165A6254" w14:textId="77777777" w:rsidR="00540B84" w:rsidRPr="0019460A" w:rsidRDefault="00540B84" w:rsidP="00540B84">
      <w:pPr>
        <w:rPr>
          <w:lang w:val="en-US"/>
        </w:rPr>
      </w:pPr>
    </w:p>
    <w:p w14:paraId="247AF6CD" w14:textId="77777777" w:rsidR="00540B84" w:rsidRPr="0019460A" w:rsidRDefault="00540B84" w:rsidP="00540B84">
      <w:pPr>
        <w:rPr>
          <w:lang w:val="en-US"/>
        </w:rPr>
      </w:pPr>
    </w:p>
    <w:p w14:paraId="1C5AD87D" w14:textId="77777777" w:rsidR="00540B84" w:rsidRPr="0019460A" w:rsidRDefault="00540B84" w:rsidP="00540B84">
      <w:pPr>
        <w:rPr>
          <w:lang w:val="en-US"/>
        </w:rPr>
      </w:pPr>
    </w:p>
    <w:p w14:paraId="642FE7DC" w14:textId="77777777" w:rsidR="00540B84" w:rsidRPr="0019460A" w:rsidRDefault="00540B84" w:rsidP="00540B84">
      <w:pPr>
        <w:rPr>
          <w:lang w:val="en-US"/>
        </w:rPr>
      </w:pPr>
    </w:p>
    <w:p w14:paraId="1CDEC275" w14:textId="77777777" w:rsidR="00540B84" w:rsidRPr="0019460A" w:rsidRDefault="00540B84" w:rsidP="00540B84">
      <w:pPr>
        <w:rPr>
          <w:lang w:val="en-US"/>
        </w:rPr>
      </w:pPr>
    </w:p>
    <w:p w14:paraId="28D6CCAF" w14:textId="77777777" w:rsidR="00540B84" w:rsidRPr="0019460A" w:rsidRDefault="00540B84" w:rsidP="00540B84">
      <w:pPr>
        <w:rPr>
          <w:lang w:val="en-US"/>
        </w:rPr>
      </w:pPr>
    </w:p>
    <w:p w14:paraId="537728AB" w14:textId="77777777" w:rsidR="00540B84" w:rsidRPr="0019460A" w:rsidRDefault="00540B84" w:rsidP="00540B84">
      <w:pPr>
        <w:rPr>
          <w:lang w:val="en-US"/>
        </w:rPr>
      </w:pPr>
    </w:p>
    <w:p w14:paraId="1D6012D2" w14:textId="77777777" w:rsidR="00540B84" w:rsidRPr="0019460A" w:rsidRDefault="00540B84" w:rsidP="00540B84">
      <w:pPr>
        <w:rPr>
          <w:lang w:val="en-US"/>
        </w:rPr>
      </w:pPr>
    </w:p>
    <w:p w14:paraId="407598E1" w14:textId="1C4C14DA" w:rsidR="0019460A" w:rsidRPr="0019460A" w:rsidRDefault="00540B84" w:rsidP="00540B84">
      <w:pPr>
        <w:rPr>
          <w:lang w:val="en-US"/>
        </w:rPr>
      </w:pPr>
      <w:r w:rsidRPr="0019460A">
        <w:rPr>
          <w:lang w:val="en-US"/>
        </w:rPr>
        <w:br/>
      </w:r>
    </w:p>
    <w:p w14:paraId="2DC8A4FF" w14:textId="77777777" w:rsidR="0019460A" w:rsidRPr="0019460A" w:rsidRDefault="0019460A">
      <w:pPr>
        <w:rPr>
          <w:lang w:val="en-US"/>
        </w:rPr>
      </w:pPr>
      <w:r w:rsidRPr="0019460A">
        <w:rPr>
          <w:lang w:val="en-US"/>
        </w:rPr>
        <w:br w:type="page"/>
      </w:r>
    </w:p>
    <w:p w14:paraId="0525F59C" w14:textId="7D501487" w:rsidR="00540B84" w:rsidRPr="0019460A" w:rsidRDefault="0019460A" w:rsidP="00540B84">
      <w:pPr>
        <w:rPr>
          <w:lang w:val="en-US"/>
        </w:rPr>
      </w:pPr>
      <w:r w:rsidRPr="0019460A">
        <w:rPr>
          <w:lang w:val="en-US"/>
        </w:rPr>
        <w:lastRenderedPageBreak/>
        <w:t>Bibliography</w:t>
      </w:r>
    </w:p>
    <w:p w14:paraId="1D742E40" w14:textId="77777777" w:rsidR="0019460A" w:rsidRPr="0019460A" w:rsidRDefault="0019460A">
      <w:pPr>
        <w:widowControl w:val="0"/>
        <w:autoSpaceDE w:val="0"/>
        <w:autoSpaceDN w:val="0"/>
        <w:adjustRightInd w:val="0"/>
        <w:rPr>
          <w:rFonts w:ascii="Calibri" w:hAnsi="Calibri" w:cs="Calibri"/>
          <w:noProof/>
          <w:lang w:val="en-US"/>
        </w:rPr>
      </w:pPr>
      <w:r w:rsidRPr="0019460A">
        <w:rPr>
          <w:lang w:val="en-US"/>
        </w:rPr>
        <w:fldChar w:fldCharType="begin"/>
      </w:r>
      <w:r>
        <w:rPr>
          <w:lang w:val="en-US"/>
        </w:rPr>
        <w:instrText>ADDIN F1000_CSL_BIBLIOGRAPHY</w:instrText>
      </w:r>
      <w:r w:rsidRPr="0019460A">
        <w:rPr>
          <w:lang w:val="en-US"/>
        </w:rPr>
        <w:fldChar w:fldCharType="separate"/>
      </w:r>
    </w:p>
    <w:p w14:paraId="0D1F194E" w14:textId="77777777" w:rsidR="0019460A" w:rsidRPr="0019460A" w:rsidRDefault="0019460A">
      <w:pPr>
        <w:widowControl w:val="0"/>
        <w:autoSpaceDE w:val="0"/>
        <w:autoSpaceDN w:val="0"/>
        <w:adjustRightInd w:val="0"/>
        <w:ind w:left="440" w:hanging="440"/>
        <w:rPr>
          <w:rFonts w:ascii="Calibri" w:hAnsi="Calibri" w:cs="Calibri"/>
          <w:noProof/>
        </w:rPr>
      </w:pPr>
      <w:r w:rsidRPr="0019460A">
        <w:rPr>
          <w:rFonts w:ascii="Calibri" w:hAnsi="Calibri" w:cs="Calibri"/>
          <w:noProof/>
          <w:lang w:val="en-US"/>
        </w:rPr>
        <w:t xml:space="preserve">1. </w:t>
      </w:r>
      <w:r w:rsidRPr="0019460A">
        <w:rPr>
          <w:rFonts w:ascii="Calibri" w:hAnsi="Calibri" w:cs="Calibri"/>
          <w:noProof/>
          <w:lang w:val="en-US"/>
        </w:rPr>
        <w:tab/>
        <w:t xml:space="preserve">Jarlbaek L. Opioid prescribing habits differ between Denmark, Sweden and Norway - and they change over time. Scand J Pain. 2019 Jul 26;19(3):491–9. </w:t>
      </w:r>
    </w:p>
    <w:p w14:paraId="04307F40" w14:textId="202DF13A" w:rsidR="0019460A" w:rsidRPr="0019460A" w:rsidRDefault="0019460A" w:rsidP="0019460A">
      <w:pPr>
        <w:widowControl w:val="0"/>
        <w:autoSpaceDE w:val="0"/>
        <w:autoSpaceDN w:val="0"/>
        <w:adjustRightInd w:val="0"/>
        <w:rPr>
          <w:lang w:val="en-US"/>
        </w:rPr>
      </w:pPr>
      <w:r w:rsidRPr="0019460A">
        <w:rPr>
          <w:lang w:val="en-US"/>
        </w:rPr>
        <w:fldChar w:fldCharType="end"/>
      </w:r>
    </w:p>
    <w:sectPr w:rsidR="0019460A" w:rsidRPr="0019460A" w:rsidSect="009B296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B84"/>
    <w:rsid w:val="00020F73"/>
    <w:rsid w:val="00082BC4"/>
    <w:rsid w:val="0019460A"/>
    <w:rsid w:val="00204F03"/>
    <w:rsid w:val="0020602C"/>
    <w:rsid w:val="002C2E70"/>
    <w:rsid w:val="00457EB4"/>
    <w:rsid w:val="00540B84"/>
    <w:rsid w:val="00550C62"/>
    <w:rsid w:val="005A64ED"/>
    <w:rsid w:val="005D61A2"/>
    <w:rsid w:val="0064529E"/>
    <w:rsid w:val="008733D1"/>
    <w:rsid w:val="009B2960"/>
    <w:rsid w:val="00A71D1E"/>
    <w:rsid w:val="00AE1863"/>
    <w:rsid w:val="00B164D8"/>
    <w:rsid w:val="00BD4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E4732F5"/>
  <w15:chartTrackingRefBased/>
  <w15:docId w15:val="{0FEDEBD3-4EB2-FA4F-8BE3-8CED6F5CB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540B84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540B84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540B84"/>
    <w:rPr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540B84"/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540B84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5D61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5</Pages>
  <Words>909</Words>
  <Characters>481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Feltmann</dc:creator>
  <cp:keywords/>
  <dc:description/>
  <cp:lastModifiedBy>Kristin Feltmann</cp:lastModifiedBy>
  <cp:revision>12</cp:revision>
  <dcterms:created xsi:type="dcterms:W3CDTF">2019-03-29T13:58:00Z</dcterms:created>
  <dcterms:modified xsi:type="dcterms:W3CDTF">2022-07-08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Id">
    <vt:lpwstr>http://www.zotero.org/styles/vancouver</vt:lpwstr>
  </property>
  <property fmtid="{D5CDD505-2E9C-101B-9397-08002B2CF9AE}" pid="3" name="InsertAsFootnote">
    <vt:lpwstr>0</vt:lpwstr>
  </property>
</Properties>
</file>